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3C82DB" w14:textId="77777777" w:rsidR="006526B2" w:rsidRPr="00D00AA0" w:rsidRDefault="006526B2" w:rsidP="006526B2">
      <w:pPr>
        <w:spacing w:line="360" w:lineRule="auto"/>
        <w:rPr>
          <w:rFonts w:ascii="Times New Roman" w:hAnsi="Times New Roman" w:cs="Times New Roman"/>
        </w:rPr>
      </w:pPr>
      <w:bookmarkStart w:id="0" w:name="_Hlk200662742"/>
      <w:r w:rsidRPr="00D00AA0">
        <w:rPr>
          <w:rFonts w:ascii="Times New Roman" w:hAnsi="Times New Roman" w:cs="Times New Roman"/>
          <w:b/>
          <w:bCs/>
        </w:rPr>
        <w:t>Table S5: Additional details of failed historical NTD control efforts.</w:t>
      </w:r>
    </w:p>
    <w:tbl>
      <w:tblPr>
        <w:tblStyle w:val="PlainTable2"/>
        <w:tblW w:w="0" w:type="auto"/>
        <w:tblLook w:val="04A0" w:firstRow="1" w:lastRow="0" w:firstColumn="1" w:lastColumn="0" w:noHBand="0" w:noVBand="1"/>
      </w:tblPr>
      <w:tblGrid>
        <w:gridCol w:w="9016"/>
      </w:tblGrid>
      <w:tr w:rsidR="006526B2" w:rsidRPr="00D00AA0" w14:paraId="57C4B261" w14:textId="77777777" w:rsidTr="004C29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D9F2D0" w:themeFill="accent6" w:themeFillTint="33"/>
            <w:vAlign w:val="center"/>
          </w:tcPr>
          <w:p w14:paraId="2E74F416" w14:textId="77777777" w:rsidR="006526B2" w:rsidRPr="00D00AA0" w:rsidRDefault="006526B2" w:rsidP="004C296B">
            <w:pPr>
              <w:spacing w:line="276" w:lineRule="auto"/>
              <w:jc w:val="center"/>
              <w:rPr>
                <w:rFonts w:ascii="Times New Roman" w:hAnsi="Times New Roman" w:cs="Times New Roman"/>
                <w:sz w:val="20"/>
                <w:szCs w:val="20"/>
              </w:rPr>
            </w:pPr>
            <w:r w:rsidRPr="00D00AA0">
              <w:rPr>
                <w:rFonts w:ascii="Times New Roman" w:hAnsi="Times New Roman" w:cs="Times New Roman"/>
                <w:sz w:val="20"/>
                <w:szCs w:val="20"/>
              </w:rPr>
              <w:t>Lack of effective interventions and/or their insufficient intensity</w:t>
            </w:r>
          </w:p>
        </w:tc>
      </w:tr>
      <w:tr w:rsidR="006526B2" w:rsidRPr="00D00AA0" w14:paraId="732CCE55" w14:textId="77777777" w:rsidTr="004C2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2FFC0A88" w14:textId="77777777" w:rsidR="006526B2" w:rsidRPr="00163565" w:rsidRDefault="006526B2" w:rsidP="004C296B">
            <w:pPr>
              <w:spacing w:line="276" w:lineRule="auto"/>
              <w:rPr>
                <w:rFonts w:ascii="Times New Roman" w:hAnsi="Times New Roman" w:cs="Times New Roman"/>
                <w:b w:val="0"/>
                <w:bCs w:val="0"/>
                <w:sz w:val="20"/>
                <w:szCs w:val="20"/>
              </w:rPr>
            </w:pPr>
            <w:r w:rsidRPr="00163565">
              <w:rPr>
                <w:rFonts w:ascii="Times New Roman" w:hAnsi="Times New Roman" w:cs="Times New Roman"/>
                <w:b w:val="0"/>
                <w:bCs w:val="0"/>
                <w:sz w:val="20"/>
                <w:szCs w:val="20"/>
              </w:rPr>
              <w:t>Upon cessation of Bangladesh’s historical malaria vector co</w:t>
            </w:r>
            <w:r w:rsidRPr="00F47234">
              <w:rPr>
                <w:rFonts w:ascii="Times New Roman" w:hAnsi="Times New Roman" w:cs="Times New Roman"/>
                <w:b w:val="0"/>
                <w:bCs w:val="0"/>
                <w:sz w:val="20"/>
                <w:szCs w:val="20"/>
              </w:rPr>
              <w:t xml:space="preserve">ntrol, </w:t>
            </w:r>
            <w:r w:rsidRPr="006526B2">
              <w:rPr>
                <w:rFonts w:ascii="Times New Roman" w:hAnsi="Times New Roman" w:cs="Times New Roman"/>
                <w:b w:val="0"/>
                <w:bCs w:val="0"/>
                <w:sz w:val="20"/>
                <w:szCs w:val="20"/>
              </w:rPr>
              <w:t xml:space="preserve">which had collaterally helped control VL, VL resurged as no suitable replacement intervention was adopted </w:t>
            </w:r>
            <w:r w:rsidRPr="006526B2">
              <w:rPr>
                <w:rFonts w:ascii="Times New Roman" w:hAnsi="Times New Roman" w:cs="Times New Roman"/>
                <w:sz w:val="20"/>
                <w:szCs w:val="20"/>
              </w:rPr>
              <w:fldChar w:fldCharType="begin"/>
            </w:r>
            <w:r w:rsidRPr="006526B2">
              <w:rPr>
                <w:rFonts w:ascii="Times New Roman" w:hAnsi="Times New Roman" w:cs="Times New Roman"/>
                <w:b w:val="0"/>
                <w:bCs w:val="0"/>
                <w:sz w:val="20"/>
                <w:szCs w:val="20"/>
              </w:rPr>
              <w:instrText xml:space="preserve"> ADDIN ZOTERO_ITEM CSL_CITATION {"citationID":"pyvbk8SV","properties":{"formattedCitation":"(176,177,204)","plainCitation":"(176,177,204)","noteIndex":0},"citationItems":[{"id":649,"uris":["http://zotero.org/users/12783074/items/JFFBZ8W4"],"itemData":{"id":649,"type":"article-journal","abstract":"ABSTRACT. In this pilot comparative study, we investigated and compared the effects of existing vector control tools on sandfly densities and mortality to inform and support the National Kala-azar Elimination Program (NKEP). The interventions included insecticidal wall painting (IWP), reduced-coverage insecticidal durable wall lining (DWL), insecticide-impregnated bednets (ITN), and indoor residual spraying with deltamethrin (IRS). Sakhua union with seven villages was the study area, which was the most highly endemic visceral leishmaniasis union in Trishal upazila, Bangladesh. Each cluster containing the different interventions included approximately 50 households. Study methods included random selection of clusters, collection of sandfly by CDC light trap and manual aspirator to determine sandfly density, and sandfly mortality determined by WHO cone bioassay test. Trained field research assistants interviewed household heads using structured questionnaires for sociodemographic information, as well as safety and acceptability of the interventions. Descriptive and analytical statistical methods measured interventions’ effect and its duration on sandfly density reduction and mortality. We measured the relative efficacy of IWP on sandfly control against DWL, ITN, and IRS by the difference-in-difference regression model. We found that existing interventions were effective and safe for sandfly control with different duration of effect and acceptability. The relative efficacy of IWP for sandfly reduction varied by –59% to –91%, –75% to –81%, and –30% to –104% compared with DWL, ITN, and IRS, respectively, at different time points during the 12-month follow-up. These study results will guide the NKEP for selection of sandfly control tool(s) in its subsequent consolidation and maintenance phases.","container-title":"The American Journal of Tropical Medicine and Hygiene","DOI":"10.4269/ajtmh.20-0997","ISSN":"0002-9637, 1476-1645","issue":"6","journalAbbreviation":"Am J Trop Med Hyg","language":"EN","note":"publisher: The American Society of Tropical Medicine and Hygiene\nsection: The American Journal of Tropical Medicine and Hygiene","page":"1786-1794","source":"www.ajtmh.org","title":"Comparison of Novel Sandfly Control Interventions: A Pilot Study in Bangladesh","title-short":"Comparison of Novel Sandfly Control Interventions","volume":"105","author":[{"family":"Ghosh","given":"Debashis"},{"family":"Alim","given":"Abdul"},{"family":"Huda","given":"M. Mamun"},{"family":"Halleux","given":"Christine M."},{"family":"Almahmud","given":"Md"},{"family":"Olliaro","given":"Piero L."},{"family":"Matlashewski","given":"Greg"},{"family":"Kroeger","given":"Axel"},{"family":"Mondal","given":"Dinesh"}],"issued":{"date-parts":[["2021",12,1]]}},"label":"page"},{"id":645,"uris":["http://zotero.org/users/12783074/items/HRN4JSNM"],"itemData":{"id":645,"type":"article-journal","abstract":"Bangladesh has made significant progress towards elimination of visceral leishmaniasis, and is on track to achieve its target of less than one case per 10,000 inhabitants in each subdistrict in 2017. As the incidence of disease falls, it is likely that the political capital and financial resources dedicated towards the elimination of visceral leishmaniasis may decrease, raising the prospect of disease resurgence. Policy memos may play a crucial role during the transition of the elimination plan from the ‘attack’ to the ‘consolidation’ and ‘maintenance’ phases, highlighting key stakeholders and areas where ongoing investment is crucial. An example of a policy brief is outlined in this paper. The background to the current elimination efforts is highlighted, with emphasis on remaining uncertainties including the impact of disease reservoirs and sustainable surveillance strategies. A stakeholder map is provided outlining the current and projected future activities of key bodies. Identification of key stakeholders subsequently frames the discussion of three key policy recommendations in the Bangladeshi context for the transition to the consolidation and maintenance phases of the elimination program. Recommendations include determining optimal vector control and surveillance strategies, shifting the emphasis towards horizontal integration of disease programs, and prioritising remaining research questions with a focus on operational and technical capacity. Achieving elimination is as much a political as a scientific question. Integrating the discussion of key stakeholders with policy priorities and the research agenda provides a novel insight into potential pathways forwards in the elimination of visceral leishmaniasis in Bangladesh and in the rest of the Indian subcontinent.","container-title":"PLOS Neglected Tropical Diseases","DOI":"10.1371/journal.pntd.0006081","ISSN":"1935-2735","issue":"12","journalAbbreviation":"PLoS Negl Trop Dis","language":"en","note":"publisher: Public Library of Science","page":"e0006081","source":"PLoS Journals","title":"Sustaining visceral leishmaniasis elimination in Bangladesh – Could a policy brief help?","volume":"11","author":[{"family":"Fitzpatrick","given":"Alyssa"},{"family":"Al-Kobaisi","given":"Noor Saad M. S."},{"family":"Maya","given":"Jessica Beitman"},{"family":"Chung","given":"Yu Ren"},{"family":"Duhan","given":"Satyender"},{"family":"Elbegdorj","given":"Erdene"},{"family":"Jain","given":"Sushant"},{"family":"Kuhn","given":"Edward"},{"family":"Nastase","given":"Alexandra"},{"family":"Ahmed","given":"Be-Nazir"},{"family":"Olliaro","given":"Piero"}],"issued":{"date-parts":[["2017",12,12]]}},"label":"page"},{"id":1174,"uris":["http://zotero.org/users/12783074/items/PUAASU85"],"itemData":{"id":1174,"type":"article-journal","abstract":"Background Visceral leishmaniasis (VL) is a parasitic disease, transmitted by the sand fly species Phlebotomus argentipes in the Indian sub-continent. Effective vector control is highly desirable to reduce vector density and human and vector contact in the endemic communities with the aim to curtail disease transmission. We evaluated the effect of long lasting insecticide treated bed nets (LLIN) and bed nets impregnated with slow-release insecticide tablet K-O TAB 1-2-3 (jointly insecticide-treated nets or ITN) on VL incidence in a highly endemic sub-district (upazila) in Bangladesh. Methods Several distributions of LLIN or K-O TAB 1-2-3 for self-impregnation of bed nets at home took place in Fulbaria upazila, Mymensigh district from 2004 to 2008 under three research projects, respectively funded by CDC, Atlanta, USA (2004) and WHO-TDR, Geneva, Switzerland (2006 &amp; 2008). We included all households (n = 8142) in the 20 villages that had benefited in the past from one of these interventions (1295 donated LLIN and 11,918 local bed nets impregnated with K-O TAB 1-2-3) in the “exposed cohort”. We recruited a “non-exposed cohort” in villages with contemporaneously similar incidence rates who had not received such vector control interventions (7729 HHs from nine villages). In both cohorts, we visited all families house to house and ascertained any VL cases for the 3 year period before and after the intervention. We evaluated the incidence rate (IR) of VL in both cohorts as primary endpoint, applying the difference-in-differences method. Results The study identified 1011 VL cases (IR 140.47/10,000 per year [py]) before the intervention, of which 534 and 477 cases in the intervention and control areas respectively. The IR was 144.13/10,000 py (534/37050) and 136.59/10,000 py (477/34923) in the intervention and control areas respectively, with no significant difference (p = 0.3901) before the intervention. After the intervention, a total of 555 cases (IR 77.11/10,000 py) were identified of which 178 (IR 48.04/10,000 py) in the intervention and 377 (107.95/10,000 py) in the control area. The intervention area had a significant lower IR than the control area during follow up, rate difference = –59.91, p&lt;0.0001. The IR during follow up was significantly reduced by 96.09/10,000 py in the intervention area (p&lt;0.0001) and 28.63/10,000 py in control area (p&lt;0.0001) compared to baseline. There was a strong and significant overall effect of the ITN intervention, δ = –67.45, p &lt;0.0001. Sex (OR = 1.36, p&lt;0.0001) and age (OR = 0.99, p&lt;0.0001) also had a significant effect on VL incidence. Male had a higher risk of VL than female and one year increase in age decreased the likelihood of VL by about 0.92%. Two third of the VL incidence occurred in the age range 2 to 30 years (median age of VL patients was 17 years). Conclusion VL incidence rate was significantly lower in the ITN intervention cohort compared to control in Bangladesh. Some bias due to more intense screen-and-treat activities or other interventions in the intervention area cannot be ruled out. Nonetheless, given their feasibility and sustainability, ITNs should be considered for integrated vector control during the maintenance phase of the VL elimination programme.","container-title":"PLOS Neglected Tropical Diseases","DOI":"10.1371/journal.pntd.0007724","ISSN":"1935-2735","issue":"9","journalAbbreviation":"PLoS Negl Trop Dis","language":"en","note":"publisher: Public Library of Science","page":"e0007724","source":"PLoS Journals","title":"Effect of insecticide-treated bed nets on visceral leishmaniasis incidence in Bangladesh. A retrospective cohort analysis","volume":"13","author":[{"family":"Chowdhury","given":"Rajib"},{"family":"Chowdhury","given":"Vashkar"},{"family":"Faria","given":"Shyla"},{"family":"Akter","given":"Sakila"},{"family":"Dash","given":"Aditya Prasad"},{"family":"Bhattacharya","given":"Sujit Kumar"},{"family":"Maheswary","given":"Narayan Prosad"},{"family":"Bern","given":"Caryn"},{"family":"Akhter","given":"Shireen"},{"family":"Alvar","given":"Jorge"},{"family":"Kroeger","given":"Axel"},{"family":"Boelaert","given":"Marleen"},{"family":"Banu","given":"Qamar"}],"issued":{"date-parts":[["2019",9,16]]}},"label":"page"}],"schema":"https://github.com/citation-style-language/schema/raw/master/csl-citation.json"} </w:instrText>
            </w:r>
            <w:r w:rsidRPr="006526B2">
              <w:rPr>
                <w:rFonts w:ascii="Times New Roman" w:hAnsi="Times New Roman" w:cs="Times New Roman"/>
                <w:sz w:val="20"/>
                <w:szCs w:val="20"/>
              </w:rPr>
              <w:fldChar w:fldCharType="separate"/>
            </w:r>
            <w:r w:rsidRPr="006526B2">
              <w:rPr>
                <w:rFonts w:ascii="Times New Roman" w:hAnsi="Times New Roman" w:cs="Times New Roman"/>
                <w:b w:val="0"/>
                <w:bCs w:val="0"/>
                <w:sz w:val="20"/>
              </w:rPr>
              <w:t>(176,177,204)</w:t>
            </w:r>
            <w:r w:rsidRPr="006526B2">
              <w:rPr>
                <w:rFonts w:ascii="Times New Roman" w:hAnsi="Times New Roman" w:cs="Times New Roman"/>
                <w:sz w:val="20"/>
                <w:szCs w:val="20"/>
              </w:rPr>
              <w:fldChar w:fldCharType="end"/>
            </w:r>
            <w:r w:rsidRPr="006526B2">
              <w:rPr>
                <w:rFonts w:ascii="Times New Roman" w:hAnsi="Times New Roman" w:cs="Times New Roman"/>
                <w:b w:val="0"/>
                <w:bCs w:val="0"/>
                <w:sz w:val="20"/>
                <w:szCs w:val="20"/>
              </w:rPr>
              <w:t xml:space="preserve">. Similarly, an effective intervention in the form of a safe and effective drug lacked in early onchocerciasis control efforts </w:t>
            </w:r>
            <w:r w:rsidRPr="006526B2">
              <w:rPr>
                <w:rFonts w:ascii="Times New Roman" w:hAnsi="Times New Roman" w:cs="Times New Roman"/>
                <w:sz w:val="20"/>
                <w:szCs w:val="20"/>
              </w:rPr>
              <w:fldChar w:fldCharType="begin"/>
            </w:r>
            <w:r w:rsidRPr="006526B2">
              <w:rPr>
                <w:rFonts w:ascii="Times New Roman" w:hAnsi="Times New Roman" w:cs="Times New Roman"/>
                <w:b w:val="0"/>
                <w:bCs w:val="0"/>
                <w:sz w:val="20"/>
                <w:szCs w:val="20"/>
              </w:rPr>
              <w:instrText xml:space="preserve"> ADDIN ZOTERO_ITEM CSL_CITATION {"citationID":"iRnUzSkp","properties":{"formattedCitation":"(96)","plainCitation":"(96)","noteIndex":0},"citationItems":[{"id":679,"uris":["http://zotero.org/users/12783074/items/PXHZW7XU"],"itemData":{"id":679,"type":"article-journal","abstract":"Reviewing the historical programs used to eliminate the tropical diseases onchoceriasis and trachoma in Mexico, including a cost-effectiveness assessment.","container-title":"Research and Reports in Tropical Medicine","DOI":"10.2147/RRTM.S317993","journalAbbreviation":"Res Rep Trop Med","language":"English","note":"publisher: Dove Press","page":"235-245","source":"www.dovepress.com","title":"Historical Review and Cost-Effectiveness Assessment of the Programs to Eliminate Onchocerciasis and Trachoma in Mexico","volume":"12","author":[{"family":"Fernández-Santos","given":"Nadia A."},{"family":"Prado-Velasco","given":"Francisco Gibert"},{"family":"Damián-González","given":"Dey Carol"},{"family":"Unnasch","given":"Thomas R."},{"family":"Rodríguez-Pérez","given":"Mario A."}],"issued":{"date-parts":[["2021",10,27]]}},"label":"page"}],"schema":"https://github.com/citation-style-language/schema/raw/master/csl-citation.json"} </w:instrText>
            </w:r>
            <w:r w:rsidRPr="006526B2">
              <w:rPr>
                <w:rFonts w:ascii="Times New Roman" w:hAnsi="Times New Roman" w:cs="Times New Roman"/>
                <w:sz w:val="20"/>
                <w:szCs w:val="20"/>
              </w:rPr>
              <w:fldChar w:fldCharType="separate"/>
            </w:r>
            <w:r w:rsidRPr="006526B2">
              <w:rPr>
                <w:rFonts w:ascii="Times New Roman" w:hAnsi="Times New Roman" w:cs="Times New Roman"/>
                <w:b w:val="0"/>
                <w:bCs w:val="0"/>
                <w:sz w:val="20"/>
              </w:rPr>
              <w:t>(96)</w:t>
            </w:r>
            <w:r w:rsidRPr="006526B2">
              <w:rPr>
                <w:rFonts w:ascii="Times New Roman" w:hAnsi="Times New Roman" w:cs="Times New Roman"/>
                <w:sz w:val="20"/>
                <w:szCs w:val="20"/>
              </w:rPr>
              <w:fldChar w:fldCharType="end"/>
            </w:r>
            <w:r w:rsidRPr="006526B2">
              <w:rPr>
                <w:rFonts w:ascii="Times New Roman" w:hAnsi="Times New Roman" w:cs="Times New Roman"/>
                <w:b w:val="0"/>
                <w:bCs w:val="0"/>
                <w:sz w:val="20"/>
                <w:szCs w:val="20"/>
              </w:rPr>
              <w:t xml:space="preserve">. To alleviate clinical case severity, historical onchocerciasis control programmes in Ecuador, Guatemala and Mexico performed </w:t>
            </w:r>
            <w:proofErr w:type="spellStart"/>
            <w:r w:rsidRPr="006526B2">
              <w:rPr>
                <w:rFonts w:ascii="Times New Roman" w:hAnsi="Times New Roman" w:cs="Times New Roman"/>
                <w:b w:val="0"/>
                <w:bCs w:val="0"/>
                <w:sz w:val="20"/>
                <w:szCs w:val="20"/>
              </w:rPr>
              <w:t>nodulectomies</w:t>
            </w:r>
            <w:proofErr w:type="spellEnd"/>
            <w:r w:rsidRPr="006526B2">
              <w:rPr>
                <w:rFonts w:ascii="Times New Roman" w:hAnsi="Times New Roman" w:cs="Times New Roman"/>
                <w:b w:val="0"/>
                <w:bCs w:val="0"/>
                <w:sz w:val="20"/>
                <w:szCs w:val="20"/>
              </w:rPr>
              <w:t xml:space="preserve"> where nodules containing adult worms are surgically removed from infected individuals </w:t>
            </w:r>
            <w:r w:rsidRPr="006526B2">
              <w:rPr>
                <w:rFonts w:ascii="Times New Roman" w:hAnsi="Times New Roman" w:cs="Times New Roman"/>
                <w:sz w:val="20"/>
                <w:szCs w:val="20"/>
              </w:rPr>
              <w:fldChar w:fldCharType="begin"/>
            </w:r>
            <w:r w:rsidRPr="006526B2">
              <w:rPr>
                <w:rFonts w:ascii="Times New Roman" w:hAnsi="Times New Roman" w:cs="Times New Roman"/>
                <w:b w:val="0"/>
                <w:bCs w:val="0"/>
                <w:sz w:val="20"/>
                <w:szCs w:val="20"/>
              </w:rPr>
              <w:instrText xml:space="preserve"> ADDIN ZOTERO_ITEM CSL_CITATION {"citationID":"JhbuCzX3","properties":{"formattedCitation":"(95\\uc0\\u8211{}97,99,159)","plainCitation":"(95–97,99,159)","noteIndex":0},"citationItems":[{"id":672,"uris":["http://zotero.org/users/12783074/items/XZCRS5RW"],"itemData":{"id":672,"type":"article-journal","abstract":"Background Mass drug administration (MDA) with ivermectin for onchocerciasis was provided in Guatemala’s Central Endemic Zone (CEZ) over a 24 year period (1988–2011). Elimination of Onchocerca volvulus transmission was declared in 2015 after a three year post MDA surveillance period (2012–2014) showed no evidence of recrudescence. The purpose of the present study was to evaluate the knowledge, attitudes and practices (KAP) towards onchocerciasis and ivermectin among residents in the post endemic CEZ. A major interest in this study was to determine what community residents thought about the end of the ivermectin MDA program. Methodology/Principal Findings A total of 148 interviews were conducted in November 2014 in four formerly hyperendemic communities using a standard questionnaire on smart phones. The majority (69%) of respondents knew that the MDA program had ended because the disease was no longer present in their communities, but a slight majority (53%) was personally unsure that onchocerciasis had really been eliminated. Sixty-three percent wanted to continue to receive ivermectin because of this uncertainty, or because ivermectin is effective against intestinal worms. Eighty-nine percent of respondents said that they would seek medical attention immediately if a family member had symptoms of onchocerciasis (especially the presence of a nodule), which is a finding very important for ongoing surveillance. Conclusions/Significance Many respondents wanted to continue receive ivermectin and more than half did not believe onchocerciasis had been eliminated. The ministry of health outreach services should be prepared to address ongoing concerns about onchocerciasis in the post endemic CEZ.","container-title":"PLOS Neglected Tropical Diseases","DOI":"10.1371/journal.pntd.0004777","ISSN":"1935-2735","issue":"6","journalAbbreviation":"PLoS Negl Trop Dis","language":"en","note":"publisher: Public Library of Science","page":"e0004777","source":"PLoS Journals","title":"A Knowledge, Attitudes and Practices Survey Conducted Three Years after Halting Ivermectin Mass Treatment for Onchocerciasis in Guatemala","volume":"10","author":[{"family":"Jr","given":"Frank O. Richards"},{"family":"Klein","given":"Robert E."},{"family":"León","given":"Oscar","dropping-particle":"de"},{"family":"Mendizábal-Cabrera","given":"Renata"},{"family":"Morales","given":"Alba Lucía"},{"family":"Cama","given":"Vitaliano"},{"family":"Crovella","given":"Carol G."},{"family":"Espinoza","given":"Carlos E. Díaz"},{"family":"Morales","given":"Zoraida"},{"family":"Sauerbrey","given":"Mauricio"},{"family":"Rizzo","given":"Nidia"}],"issued":{"date-parts":[["2016",6,24]]}}},{"id":679,"uris":["http://zotero.org/users/12783074/items/PXHZW7XU"],"itemData":{"id":679,"type":"article-journal","abstract":"Reviewing the historical programs used to eliminate the tropical diseases onchoceriasis and trachoma in Mexico, including a cost-effectiveness assessment.","container-title":"Research and Reports in Tropical Medicine","DOI":"10.2147/RRTM.S317993","journalAbbreviation":"Res Rep Trop Med","language":"English","note":"publisher: Dove Press","page":"235-245","source":"www.dovepress.com","title":"Historical Review and Cost-Effectiveness Assessment of the Programs to Eliminate Onchocerciasis and Trachoma in Mexico","volume":"12","author":[{"family":"Fernández-Santos","given":"Nadia A."},{"family":"Prado-Velasco","given":"Francisco Gibert"},{"family":"Damián-González","given":"Dey Carol"},{"family":"Unnasch","given":"Thomas R."},{"family":"Rodríguez-Pérez","given":"Mario A."}],"issued":{"date-parts":[["2021",10,27]]}}},{"id":677,"uris":["http://zotero.org/users/12783074/items/XID6GIYG"],"itemData":{"id":677,"type":"webpage","abstract":"Weekly epidemiological record","language":"en","title":"Progress towards eliminating onchocerciasis in the WHO Region of the Americas: verification of elimination of transmission in Mexico","title-short":"Progress towards eliminating onchocerciasis in the WHO Region of the Americas","URL":"https://www.who.int/publications-detail-redirect/who-wer9043","author":[{"literal":"World Health Organization"}],"accessed":{"date-parts":[["2024",3,20]]}},"label":"page"},{"id":668,"uris":["http://zotero.org/users/12783074/items/Y8DN8BUY"],"itemData":{"id":668,"type":"article-journal","abstract":"Background\nThe Esmeraldas focus of onchocerciasis in Ecuador expanded geographically during the 1980s and was associated with severe ocular and skin disease. Mass drug administration (MDA) with ivermectin started in 1991, initially once but later twice a year, in the principle endemic focus followed by all satellite foci. Treatment was stopped in 2009 when entomological assessments determined that transmission of Onchocerca volvulus had been interrupted.\n\nMethods\nThree years after the cessation of ivermectin treatment in 2012, as defined by the WHO guidelines for onchocerciasis elimination, blackfly collections were done in four sentinel sites in former hyperendemic areas. The presence of infective larvae in local vectors, Simulium exiguum and Simulum quadrivittatum, was assessed by detection of O. volvulus DNA by PCR. Additional flies captured in four extra-sentinel sites located in former hyper- and mesoendemic dispersed isolated areas were also assessed.\n\nResults\nThe results from 68,310 captured blackflies, 40,114 from four sentinel villages in the previously hyperendemic areas (Corriente Grande, El Tigre, San Miguel on Río Cayapas and Naranjal on Río Canandé) and 28,197 from extra-sentinel locations, were all negative for the presence of O. volvulus. These extra-sentinel sites (Hualpí on Río Hoja Blanca, Capulí on Río Onzole, La Ceiba on Río Tululví and Medianía on Río Verde) were included to provide additional evidence of the impact of MDA on the transmission of O. volvulus in isolated endemic areas.\n\nConclusions\nOur data indicate that transmission of O. volvulus has been stopped in all endemic areas in Ecuador, including all satellite foci outside the main focus. These findings indicate that a strategy of ivermectin distribution twice a year to over 85% of the treatment-eligible population was effective in eliminating the infection from Ecuador in a focus with a highly competent primary vector, S. exiguum, and where the infection rates were equal to or greater than observed in many onchocerciasis foci in Africa.","container-title":"Parasites &amp; Vectors","DOI":"10.1186/s13071-018-2851-3","ISSN":"1756-3305","journalAbbreviation":"Parasit Vectors","note":"PMID: 29690907\nPMCID: PMC5937837","page":"265","source":"PubMed Central","title":"Elimination of onchocerciasis in Ecuador: findings of post-treatment surveillance","title-short":"Elimination of onchocerciasis in Ecuador","volume":"11","author":[{"family":"Guevara","given":"Ángel"},{"family":"Lovato","given":"Raquel"},{"family":"Proaño","given":"Roberto"},{"family":"Rodriguez-Perez","given":"Mario A."},{"family":"Unnasch","given":"Thomas"},{"family":"Cooper","given":"Philip J."},{"family":"Guderian","given":"Ronald H."}],"issued":{"date-parts":[["2018",4,24]]}}},{"id":681,"uris":["http://zotero.org/users/12783074/items/F33VR7QZ"],"itemData":{"id":681,"type":"article-journal","abstract":"Onchocerciasis, or river blindness, is one of the neglected tropical diseases targeted by the international community for elimination. In Mexico, onchocerciasis was historically endemic in three foci, which included Northern Chiapias, Southern Chiapas and Oaxaca. Both the criteria for verification of elimination and for post-treatment surveillance developed by the international community rely heavily on the use of entomological metrics. The absence of evidence of ongoing transmission of the parasite three years after mass drug distribution has been halted is considered to be evidence that elimination efforts have been successful. In the present study, we report entomological assessments carried out in the three endemic foci in Mexico that were performed three years following the end of mass drug distribution in each focus. None of the over 100,000 Simulium ochraceum s.l. vector black flies collected from sentinel and extra-sentinel communities in these foci were found to contain parasite DNA, suggesting vector parasite contact was non-existent. This data suggest that elimination of onchocerciasis from Mexico has been achieved.","container-title":"PLoS Neglected Tropical Diseases","DOI":"10.1371/journal.pntd.0003922","ISSN":"1935-2727","issue":"7","journalAbbreviation":"PLoS Negl Trop Dis","note":"PMID: 26161558\nPMCID: PMC4498594","page":"e0003922","source":"PubMed Central","title":"Elimination of Onchocerciasis from Mexico","volume":"9","author":[{"family":"Rodríguez-Pérez","given":"Mario A."},{"family":"Fernández-Santos","given":"Nadia A."},{"family":"Orozco-Algarra","given":"María E."},{"family":"Rodríguez-Atanacio","given":"José A."},{"family":"Domínguez-Vázquez","given":"Alfredo"},{"family":"Rodríguez-Morales","given":"Kristel B."},{"family":"Real-Najarro","given":"Olga"},{"family":"Prado-Velasco","given":"Francisco G."},{"family":"Cupp","given":"Eddie W."},{"family":"Richards","given":"Frank O."},{"family":"Hassan","given":"Hassan K."},{"family":"González-Roldán","given":"Jesús F."},{"family":"Kuri-Morales","given":"Pablo A."},{"family":"Unnasch","given":"Thomas R."}],"issued":{"date-parts":[["2015",7,10]]}},"label":"page"}],"schema":"https://github.com/citation-style-language/schema/raw/master/csl-citation.json"} </w:instrText>
            </w:r>
            <w:r w:rsidRPr="006526B2">
              <w:rPr>
                <w:rFonts w:ascii="Times New Roman" w:hAnsi="Times New Roman" w:cs="Times New Roman"/>
                <w:sz w:val="20"/>
                <w:szCs w:val="20"/>
              </w:rPr>
              <w:fldChar w:fldCharType="separate"/>
            </w:r>
            <w:r w:rsidRPr="006526B2">
              <w:rPr>
                <w:rFonts w:ascii="Times New Roman" w:hAnsi="Times New Roman" w:cs="Times New Roman"/>
                <w:b w:val="0"/>
                <w:bCs w:val="0"/>
                <w:sz w:val="20"/>
                <w:szCs w:val="24"/>
              </w:rPr>
              <w:t>(95–97,99,159)</w:t>
            </w:r>
            <w:r w:rsidRPr="006526B2">
              <w:rPr>
                <w:rFonts w:ascii="Times New Roman" w:hAnsi="Times New Roman" w:cs="Times New Roman"/>
                <w:sz w:val="20"/>
                <w:szCs w:val="20"/>
              </w:rPr>
              <w:fldChar w:fldCharType="end"/>
            </w:r>
            <w:r w:rsidRPr="006526B2">
              <w:rPr>
                <w:rFonts w:ascii="Times New Roman" w:hAnsi="Times New Roman" w:cs="Times New Roman"/>
                <w:b w:val="0"/>
                <w:bCs w:val="0"/>
                <w:sz w:val="20"/>
                <w:szCs w:val="20"/>
              </w:rPr>
              <w:t xml:space="preserve">. At least in Ecuador, these were not effective enough to control onchocerciasis </w:t>
            </w:r>
            <w:r w:rsidRPr="006526B2">
              <w:rPr>
                <w:rFonts w:ascii="Times New Roman" w:hAnsi="Times New Roman" w:cs="Times New Roman"/>
                <w:sz w:val="20"/>
                <w:szCs w:val="20"/>
              </w:rPr>
              <w:fldChar w:fldCharType="begin"/>
            </w:r>
            <w:r w:rsidRPr="006526B2">
              <w:rPr>
                <w:rFonts w:ascii="Times New Roman" w:hAnsi="Times New Roman" w:cs="Times New Roman"/>
                <w:b w:val="0"/>
                <w:bCs w:val="0"/>
                <w:sz w:val="20"/>
                <w:szCs w:val="20"/>
              </w:rPr>
              <w:instrText xml:space="preserve"> ADDIN ZOTERO_ITEM CSL_CITATION {"citationID":"QtxNobqS","properties":{"formattedCitation":"(99)","plainCitation":"(99)","noteIndex":0},"citationItems":[{"id":668,"uris":["http://zotero.org/users/12783074/items/Y8DN8BUY"],"itemData":{"id":668,"type":"article-journal","abstract":"Background\nThe Esmeraldas focus of onchocerciasis in Ecuador expanded geographically during the 1980s and was associated with severe ocular and skin disease. Mass drug administration (MDA) with ivermectin started in 1991, initially once but later twice a year, in the principle endemic focus followed by all satellite foci. Treatment was stopped in 2009 when entomological assessments determined that transmission of Onchocerca volvulus had been interrupted.\n\nMethods\nThree years after the cessation of ivermectin treatment in 2012, as defined by the WHO guidelines for onchocerciasis elimination, blackfly collections were done in four sentinel sites in former hyperendemic areas. The presence of infective larvae in local vectors, Simulium exiguum and Simulum quadrivittatum, was assessed by detection of O. volvulus DNA by PCR. Additional flies captured in four extra-sentinel sites located in former hyper- and mesoendemic dispersed isolated areas were also assessed.\n\nResults\nThe results from 68,310 captured blackflies, 40,114 from four sentinel villages in the previously hyperendemic areas (Corriente Grande, El Tigre, San Miguel on Río Cayapas and Naranjal on Río Canandé) and 28,197 from extra-sentinel locations, were all negative for the presence of O. volvulus. These extra-sentinel sites (Hualpí on Río Hoja Blanca, Capulí on Río Onzole, La Ceiba on Río Tululví and Medianía on Río Verde) were included to provide additional evidence of the impact of MDA on the transmission of O. volvulus in isolated endemic areas.\n\nConclusions\nOur data indicate that transmission of O. volvulus has been stopped in all endemic areas in Ecuador, including all satellite foci outside the main focus. These findings indicate that a strategy of ivermectin distribution twice a year to over 85% of the treatment-eligible population was effective in eliminating the infection from Ecuador in a focus with a highly competent primary vector, S. exiguum, and where the infection rates were equal to or greater than observed in many onchocerciasis foci in Africa.","container-title":"Parasites &amp; Vectors","DOI":"10.1186/s13071-018-2851-3","ISSN":"1756-3305","journalAbbreviation":"Parasit Vectors","note":"PMID: 29690907\nPMCID: PMC5937837","page":"265","source":"PubMed Central","title":"Elimination of onchocerciasis in Ecuador: findings of post-treatment surveillance","title-short":"Elimination of onchocerciasis in Ecuador","volume":"11","author":[{"family":"Guevara","given":"Ángel"},{"family":"Lovato","given":"Raquel"},{"family":"Proaño","given":"Roberto"},{"family":"Rodriguez-Perez","given":"Mario A."},{"family":"Unnasch","given":"Thomas"},{"family":"Cooper","given":"Philip J."},{"family":"Guderian","given":"Ronald H."}],"issued":{"date-parts":[["2018",4,24]]}},"label":"page"}],"schema":"https://github.com/citation-style-language/schema/raw/master/csl-citation.json"} </w:instrText>
            </w:r>
            <w:r w:rsidRPr="006526B2">
              <w:rPr>
                <w:rFonts w:ascii="Times New Roman" w:hAnsi="Times New Roman" w:cs="Times New Roman"/>
                <w:sz w:val="20"/>
                <w:szCs w:val="20"/>
              </w:rPr>
              <w:fldChar w:fldCharType="separate"/>
            </w:r>
            <w:r w:rsidRPr="006526B2">
              <w:rPr>
                <w:rFonts w:ascii="Times New Roman" w:hAnsi="Times New Roman" w:cs="Times New Roman"/>
                <w:b w:val="0"/>
                <w:bCs w:val="0"/>
                <w:sz w:val="20"/>
              </w:rPr>
              <w:t>(99)</w:t>
            </w:r>
            <w:r w:rsidRPr="006526B2">
              <w:rPr>
                <w:rFonts w:ascii="Times New Roman" w:hAnsi="Times New Roman" w:cs="Times New Roman"/>
                <w:sz w:val="20"/>
                <w:szCs w:val="20"/>
              </w:rPr>
              <w:fldChar w:fldCharType="end"/>
            </w:r>
            <w:r w:rsidRPr="006526B2">
              <w:rPr>
                <w:rFonts w:ascii="Times New Roman" w:hAnsi="Times New Roman" w:cs="Times New Roman"/>
                <w:b w:val="0"/>
                <w:bCs w:val="0"/>
                <w:sz w:val="20"/>
                <w:szCs w:val="20"/>
              </w:rPr>
              <w:t xml:space="preserve">, and interruptions of transmission were only achieved once rounds of MDA began. In historical LF control programmes in Egypt and Maldives, selective case treatment as opposed to MDA was performed </w:t>
            </w:r>
            <w:r w:rsidRPr="006526B2">
              <w:rPr>
                <w:rFonts w:ascii="Times New Roman" w:hAnsi="Times New Roman" w:cs="Times New Roman"/>
                <w:sz w:val="20"/>
                <w:szCs w:val="20"/>
              </w:rPr>
              <w:fldChar w:fldCharType="begin"/>
            </w:r>
            <w:r w:rsidRPr="006526B2">
              <w:rPr>
                <w:rFonts w:ascii="Times New Roman" w:hAnsi="Times New Roman" w:cs="Times New Roman"/>
                <w:b w:val="0"/>
                <w:bCs w:val="0"/>
                <w:sz w:val="20"/>
                <w:szCs w:val="20"/>
              </w:rPr>
              <w:instrText xml:space="preserve"> ADDIN ZOTERO_ITEM CSL_CITATION {"citationID":"RPk8ph7V","properties":{"formattedCitation":"(79,154)","plainCitation":"(79,154)","noteIndex":0},"citationItems":[{"id":535,"uris":["http://zotero.org/users/12783074/items/XZU989LW"],"itemData":{"id":535,"type":"article-journal","abstract":"Lymphatic filariasis (LF) has been known in Egypt since ancient times. By 1930s it was recognized to be a major public health problem in the Nile Delta, and to be caused by Wuchereria bancrofti and transmitted by Culex pipiens. Remarkably, as a result of widespread DEC treatment and intensive vector control by the Ministry of Health and Population (MoHP), the infection rate of LF declined in the 1960s. However, relaxation of these efforts resulted in resurgence of filariasis in the 1980s and 1990s. In 2000, Egypt was among the first countries to join the WHO global efforts to eliminate LF as a public health problem by initiating a national LF elimination programme (NLFEP). This article reviews the history of LF control activities and summarizes the NLFEP extensive interventions to eliminate LF in Egypt. Based on MoHP data, mass drug administration (MDA) with DEC and ALB was started in 2000 in 161 implementation units (IUs). Additional IUs were included in subsequent MDA rounds, with the last IU included in 2007. MDA stopping surveys were conducted based on WHO guidelines (2005; 2011). Information about the presence of those suffering from lymphoedema/elephantiasis and hydrocele patients was collected, and care provided to those needing care in five rural health units (RHU) by primary health care system providers who were given training on LF morbidity management and disability prevention (MMDP). The NLFEP made excellent progress due to strong collaboration between different ministries, through intensive training and supervision, and the use of advocacy for mobilization of endemic communities. The epidemiological coverage for all MDA rounds was effectively ≥80%. Antigenemia levels found in schoolchildren during transmission assessment surveys (TAS) in 166 IUs approximately 10 years after stopping MDA was 0%. In 2017, TAS conducted in additional 29 IUs indicated 0.1% antigenemia and 0% microfilaremia. In 2015, the registration of chronic LF patients was updated to 1472 lymphoedema and 18 hydrocele patients. Lymphoedema patients were trained on self-management, and hydrocele patients were referred to local General Hospitals for surgery. Thus, after over a decade of sustained effort, Egypt met the WHO criteria for successful elimination of LF as a public health problem. In December 2017, WHO validated Egypt as the first country in the Eastern Mediterranean Region to successfully achieve elimination.","container-title":"Acta Tropica","DOI":"10.1016/j.actatropica.2019.105121","ISSN":"0001-706X","journalAbbreviation":"Acta Trop","page":"105121","source":"ScienceDirect","title":"Elimination of lymphatic filariasis as a public health problem from the Arab Republic of Egypt","volume":"199","author":[{"family":"Ramzy","given":"Reda M. R."},{"family":"Kamal","given":"Hussein A."},{"family":"Hassan","given":"Mohamed A."},{"family":"Haggag","given":"Ayat A."}],"issued":{"date-parts":[["2019",11,1]]}}},{"id":551,"uris":["http://zotero.org/users/12783074/items/78NJV4TZ"],"itemData":{"id":551,"type":"article-journal","abstract":"Description: Lymphatic Filariasis (‎LF)‎ is endemic in 9 of its 11 Member States. Mass Drug Administration (‎MDA)‎ has been implemented to achieve elimination of lymphatic filariasis in the South-East Asia Region. Maldives implemented mass drug administration (‎MDA)‎ in 2004 in Fonadhoo island for a population of 2000 in Laamu atoll. MDA was stopped in 2009 after five rounds. The microfilarial (‎mf)‎ rate was well below 1%. Post-MDA surveillance with vector surveillance was introduced. In other endemic islands, the MF rate was reduced to zero through vector and environmental control and treatment. The Regional Programme Review Group (‎RPRG)‎ for Elimination of lymphatic filariasis recommended in 2010, that a WHO expert mission visit Maldives. In 2011, the WHO expert mission initiated the process of verification of LF elimination. As per the revised guidelines for transmission assessment survey (‎TAS)‎ of WHO (‎2011)‎, the team visited three islands (‎two of which were non-MDA islands)‎ and ICT tested 195 school children aged six and seven years for antigenaemia. All were found to be negative indicating that there was no transmission. The expert team recommended Dossier preparation and continuation of ICT testing of samples and a continued process of verification.","language":"en","note":"Accepted: 2016-04-11T11:16:32Z\nnumber: SEA-CD-248\npublisher: WHO Regional Office for South-East Asia","source":"iris.who.int","title":"Expert mission to Maldives for veritication of elimination of lymphatic filariasis: Report of the Mission, Maldives, 19-26 June 2011","title-short":"Expert mission to Maldives for veritication of elimination of lymphatic filariasis","URL":"https://iris.who.int/handle/10665/205056","author":[{"literal":"World Health Organization Regional Office for South-East Asia"}],"accessed":{"date-parts":[["2024",3,19]]},"issued":{"date-parts":[["2012"]]}}}],"schema":"https://github.com/citation-style-language/schema/raw/master/csl-citation.json"} </w:instrText>
            </w:r>
            <w:r w:rsidRPr="006526B2">
              <w:rPr>
                <w:rFonts w:ascii="Times New Roman" w:hAnsi="Times New Roman" w:cs="Times New Roman"/>
                <w:sz w:val="20"/>
                <w:szCs w:val="20"/>
              </w:rPr>
              <w:fldChar w:fldCharType="separate"/>
            </w:r>
            <w:r w:rsidRPr="006526B2">
              <w:rPr>
                <w:rFonts w:ascii="Times New Roman" w:hAnsi="Times New Roman" w:cs="Times New Roman"/>
                <w:b w:val="0"/>
                <w:bCs w:val="0"/>
                <w:sz w:val="20"/>
              </w:rPr>
              <w:t>(79,154)</w:t>
            </w:r>
            <w:r w:rsidRPr="006526B2">
              <w:rPr>
                <w:rFonts w:ascii="Times New Roman" w:hAnsi="Times New Roman" w:cs="Times New Roman"/>
                <w:sz w:val="20"/>
                <w:szCs w:val="20"/>
              </w:rPr>
              <w:fldChar w:fldCharType="end"/>
            </w:r>
            <w:r w:rsidRPr="006526B2">
              <w:rPr>
                <w:rFonts w:ascii="Times New Roman" w:hAnsi="Times New Roman" w:cs="Times New Roman"/>
                <w:b w:val="0"/>
                <w:bCs w:val="0"/>
                <w:sz w:val="20"/>
                <w:szCs w:val="20"/>
              </w:rPr>
              <w:t xml:space="preserve">. This likely contributed to programme failures as selective treatment lacks the intensity of MDA treating and preventing cases in entire groups or populations </w:t>
            </w:r>
            <w:r w:rsidRPr="006526B2">
              <w:rPr>
                <w:rFonts w:ascii="Times New Roman" w:hAnsi="Times New Roman" w:cs="Times New Roman"/>
                <w:sz w:val="20"/>
                <w:szCs w:val="20"/>
              </w:rPr>
              <w:fldChar w:fldCharType="begin"/>
            </w:r>
            <w:r w:rsidRPr="006526B2">
              <w:rPr>
                <w:rFonts w:ascii="Times New Roman" w:hAnsi="Times New Roman" w:cs="Times New Roman"/>
                <w:b w:val="0"/>
                <w:bCs w:val="0"/>
                <w:sz w:val="20"/>
                <w:szCs w:val="20"/>
              </w:rPr>
              <w:instrText xml:space="preserve"> ADDIN ZOTERO_ITEM CSL_CITATION {"citationID":"A3U7AUKg","properties":{"formattedCitation":"(121)","plainCitation":"(121)","noteIndex":0},"citationItems":[{"id":991,"uris":["http://zotero.org/users/12783074/items/XZI2YQ3D"],"itemData":{"id":991,"type":"webpage","abstract":"Preventive chemotherapy is one of the 5 NTD core strategies","language":"en","title":"Preventive chemotherapy","URL":"https://www.who.int/teams/control-of-neglected-tropical-diseases/interventions/strategies/preventive-chemotherapy","author":[{"literal":"World Health Organization"}],"accessed":{"date-parts":[["2024",4,25]]}},"label":"page"}],"schema":"https://github.com/citation-style-language/schema/raw/master/csl-citation.json"} </w:instrText>
            </w:r>
            <w:r w:rsidRPr="006526B2">
              <w:rPr>
                <w:rFonts w:ascii="Times New Roman" w:hAnsi="Times New Roman" w:cs="Times New Roman"/>
                <w:sz w:val="20"/>
                <w:szCs w:val="20"/>
              </w:rPr>
              <w:fldChar w:fldCharType="separate"/>
            </w:r>
            <w:r w:rsidRPr="006526B2">
              <w:rPr>
                <w:rFonts w:ascii="Times New Roman" w:hAnsi="Times New Roman" w:cs="Times New Roman"/>
                <w:b w:val="0"/>
                <w:bCs w:val="0"/>
                <w:sz w:val="20"/>
              </w:rPr>
              <w:t>(121)</w:t>
            </w:r>
            <w:r w:rsidRPr="006526B2">
              <w:rPr>
                <w:rFonts w:ascii="Times New Roman" w:hAnsi="Times New Roman" w:cs="Times New Roman"/>
                <w:sz w:val="20"/>
                <w:szCs w:val="20"/>
              </w:rPr>
              <w:fldChar w:fldCharType="end"/>
            </w:r>
            <w:r w:rsidRPr="006526B2">
              <w:rPr>
                <w:rFonts w:ascii="Times New Roman" w:hAnsi="Times New Roman" w:cs="Times New Roman"/>
                <w:b w:val="0"/>
                <w:bCs w:val="0"/>
                <w:sz w:val="20"/>
                <w:szCs w:val="20"/>
              </w:rPr>
              <w:t>.</w:t>
            </w:r>
            <w:r w:rsidRPr="00F47234">
              <w:rPr>
                <w:rFonts w:ascii="Times New Roman" w:hAnsi="Times New Roman" w:cs="Times New Roman"/>
                <w:b w:val="0"/>
                <w:bCs w:val="0"/>
                <w:sz w:val="20"/>
                <w:szCs w:val="20"/>
              </w:rPr>
              <w:t xml:space="preserve"> </w:t>
            </w:r>
          </w:p>
        </w:tc>
      </w:tr>
      <w:tr w:rsidR="006526B2" w:rsidRPr="00D00AA0" w14:paraId="77AA762B" w14:textId="77777777" w:rsidTr="004C296B">
        <w:tc>
          <w:tcPr>
            <w:cnfStyle w:val="001000000000" w:firstRow="0" w:lastRow="0" w:firstColumn="1" w:lastColumn="0" w:oddVBand="0" w:evenVBand="0" w:oddHBand="0" w:evenHBand="0" w:firstRowFirstColumn="0" w:firstRowLastColumn="0" w:lastRowFirstColumn="0" w:lastRowLastColumn="0"/>
            <w:tcW w:w="9016" w:type="dxa"/>
            <w:shd w:val="clear" w:color="auto" w:fill="D9F2D0" w:themeFill="accent6" w:themeFillTint="33"/>
          </w:tcPr>
          <w:p w14:paraId="18F4854C" w14:textId="77777777" w:rsidR="006526B2" w:rsidRPr="00D00AA0" w:rsidRDefault="006526B2" w:rsidP="004C296B">
            <w:pPr>
              <w:spacing w:line="276" w:lineRule="auto"/>
              <w:jc w:val="center"/>
              <w:rPr>
                <w:rFonts w:ascii="Times New Roman" w:hAnsi="Times New Roman" w:cs="Times New Roman"/>
                <w:sz w:val="20"/>
                <w:szCs w:val="20"/>
              </w:rPr>
            </w:pPr>
            <w:r w:rsidRPr="00D00AA0">
              <w:rPr>
                <w:rFonts w:ascii="Times New Roman" w:hAnsi="Times New Roman" w:cs="Times New Roman"/>
                <w:sz w:val="20"/>
                <w:szCs w:val="20"/>
              </w:rPr>
              <w:t>Lack of prioritisation</w:t>
            </w:r>
            <w:r>
              <w:rPr>
                <w:rFonts w:ascii="Times New Roman" w:hAnsi="Times New Roman" w:cs="Times New Roman"/>
                <w:sz w:val="20"/>
                <w:szCs w:val="20"/>
              </w:rPr>
              <w:t xml:space="preserve"> / </w:t>
            </w:r>
            <w:proofErr w:type="spellStart"/>
            <w:r>
              <w:rPr>
                <w:rFonts w:ascii="Times New Roman" w:hAnsi="Times New Roman" w:cs="Times New Roman"/>
                <w:sz w:val="20"/>
                <w:szCs w:val="20"/>
              </w:rPr>
              <w:t>deprioritisation</w:t>
            </w:r>
            <w:proofErr w:type="spellEnd"/>
          </w:p>
        </w:tc>
      </w:tr>
      <w:tr w:rsidR="006526B2" w:rsidRPr="00D00AA0" w14:paraId="2B9847BE" w14:textId="77777777" w:rsidTr="004C2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61844D59" w14:textId="77777777" w:rsidR="006526B2" w:rsidRPr="00163565" w:rsidRDefault="006526B2" w:rsidP="004C296B">
            <w:pPr>
              <w:spacing w:line="276" w:lineRule="auto"/>
              <w:rPr>
                <w:rFonts w:ascii="Times New Roman" w:hAnsi="Times New Roman" w:cs="Times New Roman"/>
                <w:b w:val="0"/>
                <w:bCs w:val="0"/>
                <w:sz w:val="20"/>
                <w:szCs w:val="20"/>
              </w:rPr>
            </w:pPr>
            <w:r w:rsidRPr="00163565">
              <w:rPr>
                <w:rFonts w:ascii="Times New Roman" w:hAnsi="Times New Roman" w:cs="Times New Roman"/>
                <w:b w:val="0"/>
                <w:bCs w:val="0"/>
                <w:sz w:val="20"/>
                <w:szCs w:val="20"/>
              </w:rPr>
              <w:t xml:space="preserve">The Mexican government began aiming for </w:t>
            </w:r>
            <w:r w:rsidRPr="00F47234">
              <w:rPr>
                <w:rFonts w:ascii="Times New Roman" w:hAnsi="Times New Roman" w:cs="Times New Roman"/>
                <w:b w:val="0"/>
                <w:bCs w:val="0"/>
                <w:sz w:val="20"/>
                <w:szCs w:val="20"/>
              </w:rPr>
              <w:t xml:space="preserve">rabies </w:t>
            </w:r>
            <w:r w:rsidRPr="006526B2">
              <w:rPr>
                <w:rFonts w:ascii="Times New Roman" w:hAnsi="Times New Roman" w:cs="Times New Roman"/>
                <w:b w:val="0"/>
                <w:bCs w:val="0"/>
                <w:sz w:val="20"/>
                <w:szCs w:val="20"/>
              </w:rPr>
              <w:t xml:space="preserve">control in the 1970s, yet this was not achieved then as other disease programmes were prioritised </w:t>
            </w:r>
            <w:r w:rsidRPr="006526B2">
              <w:rPr>
                <w:rFonts w:ascii="Times New Roman" w:hAnsi="Times New Roman" w:cs="Times New Roman"/>
                <w:sz w:val="20"/>
                <w:szCs w:val="20"/>
              </w:rPr>
              <w:fldChar w:fldCharType="begin"/>
            </w:r>
            <w:r w:rsidRPr="006526B2">
              <w:rPr>
                <w:rFonts w:ascii="Times New Roman" w:hAnsi="Times New Roman" w:cs="Times New Roman"/>
                <w:b w:val="0"/>
                <w:bCs w:val="0"/>
                <w:sz w:val="20"/>
                <w:szCs w:val="20"/>
              </w:rPr>
              <w:instrText xml:space="preserve"> ADDIN ZOTERO_ITEM CSL_CITATION {"citationID":"ATdFVKym","properties":{"formattedCitation":"(160)","plainCitation":"(160)","noteIndex":0},"citationItems":[{"id":660,"uris":["http://zotero.org/users/12783074/items/7AEHP2Q2"],"itemData":{"id":660,"type":"article-journal","abstract":"In pre-Hispanic Mexico, dogs were not identified as an important source of rabies. We know from codexes and chronicles of the conquerors that at that time, rabies cases in humans and domestic animals were caused by local wildlife species such as bats. Canine-rabies virus variant seems to have arrived with Europeans. The first documented case of canine rabies in the Americas is found in Mexico in the Annals of the Holy Inquisition (16th century). During Mexico's independence, cases were frequently reported. In the 19th century the first attempts to control human rabies were made through sanitary measures such as elimination of rabid dogs and applying postexposure vaccination. During the first half of the 20th century, the efficacy of canine vaccination to prevent human rabies was established. However, in Mexico, despite reports of numerous human cases (&gt;70/year), canine vaccination did not have enough coverage. It was only during the 1990s that Mexico made a serious commitment to eliminate dog-transmitted human rabies. Since the beginning, vaccination campaigns have been free and massive. Coverage increased from 7,100,000 doses in 1990 to more than 18,000,000 since 2017. This culminated in the elimination of dog-mediated human rabies cases since 2006. Subsequently, the epidemiology of rabies had changed. Nowadays, it is wildlife species (mainly bats and skunks) that are the source of human rabies. As a mega-biodiverse country Mexico has numerous wildlife species with potential to transmit rabies virus. Thus it is paramount to remain vigilant with respect to canine vaccination campaigns and to promote rabies research in wildlife.","container-title":"Vector-Borne and Zoonotic Diseases","DOI":"10.1089/vbz.2021.0051","ISSN":"1530-3667","issue":"2","journalAbbreviation":"Vector-Borne Zoonotic Dis","note":"publisher: Mary Ann Liebert, Inc., publishers","page":"69-75","source":"liebertpub.com (Atypon)","title":"The New Face of Human Rabies in Mexico, What's Next After Eradicating Rabies in Dogs","volume":"22","author":[{"family":"Aréchiga Ceballos","given":"Nidia"},{"family":"Puebla Rodríguez","given":"Paola"},{"family":"Aguilar Setién","given":"Álvaro"}],"issued":{"date-parts":[["2022",2]]}}}],"schema":"https://github.com/citation-style-language/schema/raw/master/csl-citation.json"} </w:instrText>
            </w:r>
            <w:r w:rsidRPr="006526B2">
              <w:rPr>
                <w:rFonts w:ascii="Times New Roman" w:hAnsi="Times New Roman" w:cs="Times New Roman"/>
                <w:sz w:val="20"/>
                <w:szCs w:val="20"/>
              </w:rPr>
              <w:fldChar w:fldCharType="separate"/>
            </w:r>
            <w:r w:rsidRPr="006526B2">
              <w:rPr>
                <w:rFonts w:ascii="Times New Roman" w:hAnsi="Times New Roman" w:cs="Times New Roman"/>
                <w:b w:val="0"/>
                <w:bCs w:val="0"/>
                <w:sz w:val="20"/>
              </w:rPr>
              <w:t>(160)</w:t>
            </w:r>
            <w:r w:rsidRPr="006526B2">
              <w:rPr>
                <w:rFonts w:ascii="Times New Roman" w:hAnsi="Times New Roman" w:cs="Times New Roman"/>
                <w:sz w:val="20"/>
                <w:szCs w:val="20"/>
              </w:rPr>
              <w:fldChar w:fldCharType="end"/>
            </w:r>
            <w:r w:rsidRPr="006526B2">
              <w:rPr>
                <w:rFonts w:ascii="Times New Roman" w:hAnsi="Times New Roman" w:cs="Times New Roman"/>
                <w:b w:val="0"/>
                <w:bCs w:val="0"/>
                <w:sz w:val="20"/>
                <w:szCs w:val="20"/>
              </w:rPr>
              <w:t xml:space="preserve">. Equatorial Guinea’s historical HAT control programme 1930-1968 failed for a similar reason </w:t>
            </w:r>
            <w:r w:rsidRPr="006526B2">
              <w:rPr>
                <w:rFonts w:ascii="Times New Roman" w:hAnsi="Times New Roman" w:cs="Times New Roman"/>
                <w:sz w:val="20"/>
                <w:szCs w:val="20"/>
              </w:rPr>
              <w:fldChar w:fldCharType="begin"/>
            </w:r>
            <w:r w:rsidRPr="006526B2">
              <w:rPr>
                <w:rFonts w:ascii="Times New Roman" w:hAnsi="Times New Roman" w:cs="Times New Roman"/>
                <w:b w:val="0"/>
                <w:bCs w:val="0"/>
                <w:sz w:val="20"/>
                <w:szCs w:val="20"/>
              </w:rPr>
              <w:instrText xml:space="preserve"> ADDIN ZOTERO_ITEM CSL_CITATION {"citationID":"tGuEObmt","properties":{"formattedCitation":"(73)","plainCitation":"(73)","noteIndex":0},"citationItems":[{"id":827,"uris":["http://zotero.org/users/12783074/items/BMS2MSHR"],"itemData":{"id":827,"type":"article-journal","abstract":"After the resurgence of sleeping sickness in Luba, Equatorial Guinea, a major campaign to control the disease was established in 1985. The campaign comprised no vector control, but intensive active and passive surveillance using serology for screening, and treatment of all parasitological and suspected serological cases. Total prevalence was used to classify villages as endemic, at risk, anecdotal and non-endemic which also allowed defining the geographic extent of the focus. Active case-finding was implemented from 1985 to 2004. The frequency of surveys was based on parasitological prevalence: twice a year during intensified control, once a year during ordinary control and once every 2 years during the control consolidation phase, when the parasitological prevalence in the whole focus fell to 0.1%. From 1985 to 1999, the indirect immunofluorescent antibody test (IFAT) was used as an initial screening tool, followed by parasitological confirmation of IFAT positive cases, and the Card Agglutination Trypanosomiasis Test (CATT) if necessary. In 2000, the IFAT was replaced by the CATT. Serum-positive individuals without parasitological confirmation were subsequently tested on serial dilution. All cases underwent lumbar puncture to determine the stage of the disease. First-stage cases were treated with pentamidine and second-stage cases with melarsoprol. A few relapses and very advanced cases were treated with eflornithine. The last sleeping sickness case was identified and treated in 1995.","container-title":"Tropical Medicine &amp; International Health","DOI":"10.1111/j.1365-3156.2006.01624.x","ISSN":"1365-3156","issue":"5","journalAbbreviation":"Trop Med Int Health","language":"en","note":"_eprint: https://onlinelibrary.wiley.com/doi/pdf/10.1111/j.1365-3156.2006.01624.x","page":"636-646","source":"Wiley Online Library","title":"The elimination of Trypanosoma brucei gambiense sleeping sickness in the focus of Luba, Bioko Island, Equatorial Guinea","volume":"11","author":[{"family":"Simarro","given":"P. P."},{"family":"Franco","given":"J. R."},{"family":"Ndongo","given":"P."},{"family":"Nguema","given":"E."},{"family":"Louis","given":"F. J."},{"family":"Jannin","given":"J."}],"issued":{"date-parts":[["2006",4,25]]}},"label":"page"}],"schema":"https://github.com/citation-style-language/schema/raw/master/csl-citation.json"} </w:instrText>
            </w:r>
            <w:r w:rsidRPr="006526B2">
              <w:rPr>
                <w:rFonts w:ascii="Times New Roman" w:hAnsi="Times New Roman" w:cs="Times New Roman"/>
                <w:sz w:val="20"/>
                <w:szCs w:val="20"/>
              </w:rPr>
              <w:fldChar w:fldCharType="separate"/>
            </w:r>
            <w:r w:rsidRPr="006526B2">
              <w:rPr>
                <w:rFonts w:ascii="Times New Roman" w:hAnsi="Times New Roman" w:cs="Times New Roman"/>
                <w:b w:val="0"/>
                <w:bCs w:val="0"/>
                <w:sz w:val="20"/>
              </w:rPr>
              <w:t>(73)</w:t>
            </w:r>
            <w:r w:rsidRPr="006526B2">
              <w:rPr>
                <w:rFonts w:ascii="Times New Roman" w:hAnsi="Times New Roman" w:cs="Times New Roman"/>
                <w:sz w:val="20"/>
                <w:szCs w:val="20"/>
              </w:rPr>
              <w:fldChar w:fldCharType="end"/>
            </w:r>
            <w:r w:rsidRPr="006526B2">
              <w:rPr>
                <w:rFonts w:ascii="Times New Roman" w:hAnsi="Times New Roman" w:cs="Times New Roman"/>
                <w:b w:val="0"/>
                <w:bCs w:val="0"/>
                <w:sz w:val="20"/>
                <w:szCs w:val="20"/>
              </w:rPr>
              <w:t xml:space="preserve">. Despite this programme’s success in lowering case numbers, cases resurged as, upon the country gaining its independence, acute independence-related issues took priority. Similar resurgences occurred in several African countries as their health services were disrupted by socio-political changes or instability around mid-1960s </w:t>
            </w:r>
            <w:r w:rsidRPr="006526B2">
              <w:rPr>
                <w:rFonts w:ascii="Times New Roman" w:hAnsi="Times New Roman" w:cs="Times New Roman"/>
                <w:sz w:val="20"/>
                <w:szCs w:val="20"/>
              </w:rPr>
              <w:fldChar w:fldCharType="begin"/>
            </w:r>
            <w:r w:rsidRPr="006526B2">
              <w:rPr>
                <w:rFonts w:ascii="Times New Roman" w:hAnsi="Times New Roman" w:cs="Times New Roman"/>
                <w:b w:val="0"/>
                <w:bCs w:val="0"/>
                <w:sz w:val="20"/>
                <w:szCs w:val="20"/>
              </w:rPr>
              <w:instrText xml:space="preserve"> ADDIN ZOTERO_ITEM CSL_CITATION {"citationID":"abJbCC9Y","properties":{"formattedCitation":"(258)","plainCitation":"(258)","noteIndex":0},"citationItems":[{"id":1171,"uris":["http://zotero.org/users/12783074/items/VB6V5X9C"],"itemData":{"id":1171,"type":"article-journal","abstract":"The prehistory of African trypanosomiasis indicates that the disease may have been an important selective factor in the evolution of hominids. Ancient history and medieval history reveal that African trypanosomiasis affected the lives of people living in sub-Saharan African at all times. Modern history of African trypanosomiasis revolves around the identification of the causative agents and the mode of transmission of the infection, and the development of drugs for treatment and methods for control of the disease. From the recent history of sleeping sickness we can learn that the disease can be controlled but probably not be eradicated. Current history of human African trypanosomiasis has shown that the production of anti-sleeping sickness drugs is not always guaranteed, and therefore, new, better and cheaper drugs are urgently required.","container-title":"Parasites &amp; Vectors","DOI":"10.1186/1756-3305-1-3","ISSN":"1756-3305","issue":"1","journalAbbreviation":"Parasit Vectors","page":"3","source":"BioMed Central","title":"The history of African trypanosomiasis","volume":"1","author":[{"family":"Steverding","given":"Dietmar"}],"issued":{"date-parts":[["2008",2,12]]}},"label":"page"}],"schema":"https://github.com/citation-style-language/schema/raw/master/csl-citation.json"} </w:instrText>
            </w:r>
            <w:r w:rsidRPr="006526B2">
              <w:rPr>
                <w:rFonts w:ascii="Times New Roman" w:hAnsi="Times New Roman" w:cs="Times New Roman"/>
                <w:sz w:val="20"/>
                <w:szCs w:val="20"/>
              </w:rPr>
              <w:fldChar w:fldCharType="separate"/>
            </w:r>
            <w:r w:rsidRPr="006526B2">
              <w:rPr>
                <w:rFonts w:ascii="Times New Roman" w:hAnsi="Times New Roman" w:cs="Times New Roman"/>
                <w:b w:val="0"/>
                <w:bCs w:val="0"/>
                <w:sz w:val="20"/>
              </w:rPr>
              <w:t>(258)</w:t>
            </w:r>
            <w:r w:rsidRPr="006526B2">
              <w:rPr>
                <w:rFonts w:ascii="Times New Roman" w:hAnsi="Times New Roman" w:cs="Times New Roman"/>
                <w:sz w:val="20"/>
                <w:szCs w:val="20"/>
              </w:rPr>
              <w:fldChar w:fldCharType="end"/>
            </w:r>
            <w:r w:rsidRPr="006526B2">
              <w:rPr>
                <w:rFonts w:ascii="Times New Roman" w:hAnsi="Times New Roman" w:cs="Times New Roman"/>
                <w:b w:val="0"/>
                <w:bCs w:val="0"/>
                <w:sz w:val="20"/>
                <w:szCs w:val="20"/>
              </w:rPr>
              <w:t>.</w:t>
            </w:r>
            <w:r w:rsidRPr="00163565">
              <w:rPr>
                <w:rFonts w:ascii="Times New Roman" w:hAnsi="Times New Roman" w:cs="Times New Roman"/>
                <w:b w:val="0"/>
                <w:bCs w:val="0"/>
                <w:sz w:val="20"/>
                <w:szCs w:val="20"/>
              </w:rPr>
              <w:t xml:space="preserve"> </w:t>
            </w:r>
          </w:p>
        </w:tc>
      </w:tr>
      <w:tr w:rsidR="006526B2" w:rsidRPr="00D00AA0" w14:paraId="3ABF1FD0" w14:textId="77777777" w:rsidTr="004C296B">
        <w:tc>
          <w:tcPr>
            <w:cnfStyle w:val="001000000000" w:firstRow="0" w:lastRow="0" w:firstColumn="1" w:lastColumn="0" w:oddVBand="0" w:evenVBand="0" w:oddHBand="0" w:evenHBand="0" w:firstRowFirstColumn="0" w:firstRowLastColumn="0" w:lastRowFirstColumn="0" w:lastRowLastColumn="0"/>
            <w:tcW w:w="9016" w:type="dxa"/>
            <w:shd w:val="clear" w:color="auto" w:fill="D9F2D0" w:themeFill="accent6" w:themeFillTint="33"/>
          </w:tcPr>
          <w:p w14:paraId="0C0519E5" w14:textId="77777777" w:rsidR="006526B2" w:rsidRPr="00D00AA0" w:rsidRDefault="006526B2" w:rsidP="004C296B">
            <w:pPr>
              <w:spacing w:line="276" w:lineRule="auto"/>
              <w:jc w:val="center"/>
              <w:rPr>
                <w:rFonts w:ascii="Times New Roman" w:hAnsi="Times New Roman" w:cs="Times New Roman"/>
                <w:sz w:val="20"/>
                <w:szCs w:val="20"/>
              </w:rPr>
            </w:pPr>
            <w:proofErr w:type="spellStart"/>
            <w:r w:rsidRPr="00D00AA0">
              <w:rPr>
                <w:rFonts w:ascii="Times New Roman" w:hAnsi="Times New Roman" w:cs="Times New Roman"/>
                <w:sz w:val="20"/>
                <w:szCs w:val="20"/>
              </w:rPr>
              <w:t>Deprioritisation</w:t>
            </w:r>
            <w:proofErr w:type="spellEnd"/>
            <w:r w:rsidRPr="00D00AA0">
              <w:rPr>
                <w:rFonts w:ascii="Times New Roman" w:hAnsi="Times New Roman" w:cs="Times New Roman"/>
                <w:sz w:val="20"/>
                <w:szCs w:val="20"/>
              </w:rPr>
              <w:t>, complacency, and poor integration into PHC</w:t>
            </w:r>
          </w:p>
        </w:tc>
      </w:tr>
      <w:tr w:rsidR="006526B2" w:rsidRPr="00D00AA0" w14:paraId="02590492" w14:textId="77777777" w:rsidTr="004C2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51343C30" w14:textId="77777777" w:rsidR="006526B2" w:rsidRPr="006526B2" w:rsidRDefault="006526B2" w:rsidP="004C296B">
            <w:pPr>
              <w:spacing w:line="276" w:lineRule="auto"/>
              <w:rPr>
                <w:rFonts w:ascii="Times New Roman" w:hAnsi="Times New Roman" w:cs="Times New Roman"/>
                <w:b w:val="0"/>
                <w:bCs w:val="0"/>
                <w:sz w:val="20"/>
                <w:szCs w:val="20"/>
              </w:rPr>
            </w:pPr>
            <w:r w:rsidRPr="00163565">
              <w:rPr>
                <w:rFonts w:ascii="Times New Roman" w:hAnsi="Times New Roman" w:cs="Times New Roman"/>
                <w:b w:val="0"/>
                <w:bCs w:val="0"/>
                <w:sz w:val="20"/>
                <w:szCs w:val="20"/>
              </w:rPr>
              <w:t xml:space="preserve">In Uganda, historical efforts against HAT came close to </w:t>
            </w:r>
            <w:r w:rsidRPr="00F47234">
              <w:rPr>
                <w:rFonts w:ascii="Times New Roman" w:hAnsi="Times New Roman" w:cs="Times New Roman"/>
                <w:b w:val="0"/>
                <w:bCs w:val="0"/>
                <w:sz w:val="20"/>
                <w:szCs w:val="20"/>
              </w:rPr>
              <w:t xml:space="preserve">achieving </w:t>
            </w:r>
            <w:r w:rsidRPr="006526B2">
              <w:rPr>
                <w:rFonts w:ascii="Times New Roman" w:hAnsi="Times New Roman" w:cs="Times New Roman"/>
                <w:b w:val="0"/>
                <w:bCs w:val="0"/>
                <w:sz w:val="20"/>
                <w:szCs w:val="20"/>
              </w:rPr>
              <w:t xml:space="preserve">elimination by mid-1960s. Unfortunately, complacency and subsequent </w:t>
            </w:r>
            <w:proofErr w:type="spellStart"/>
            <w:r w:rsidRPr="006526B2">
              <w:rPr>
                <w:rFonts w:ascii="Times New Roman" w:hAnsi="Times New Roman" w:cs="Times New Roman"/>
                <w:b w:val="0"/>
                <w:bCs w:val="0"/>
                <w:sz w:val="20"/>
                <w:szCs w:val="20"/>
              </w:rPr>
              <w:t>deprioritisation</w:t>
            </w:r>
            <w:proofErr w:type="spellEnd"/>
            <w:r w:rsidRPr="006526B2">
              <w:rPr>
                <w:rFonts w:ascii="Times New Roman" w:hAnsi="Times New Roman" w:cs="Times New Roman"/>
                <w:b w:val="0"/>
                <w:bCs w:val="0"/>
                <w:sz w:val="20"/>
                <w:szCs w:val="20"/>
              </w:rPr>
              <w:t xml:space="preserve"> of efforts followed, along with eventual resurgence </w:t>
            </w:r>
            <w:r w:rsidRPr="006526B2">
              <w:rPr>
                <w:rFonts w:ascii="Times New Roman" w:hAnsi="Times New Roman" w:cs="Times New Roman"/>
                <w:sz w:val="20"/>
                <w:szCs w:val="20"/>
              </w:rPr>
              <w:fldChar w:fldCharType="begin"/>
            </w:r>
            <w:r w:rsidRPr="006526B2">
              <w:rPr>
                <w:rFonts w:ascii="Times New Roman" w:hAnsi="Times New Roman" w:cs="Times New Roman"/>
                <w:b w:val="0"/>
                <w:bCs w:val="0"/>
                <w:sz w:val="20"/>
                <w:szCs w:val="20"/>
              </w:rPr>
              <w:instrText xml:space="preserve"> ADDIN ZOTERO_ITEM CSL_CITATION {"citationID":"WsQWAde4","properties":{"formattedCitation":"(142)","plainCitation":"(142)","noteIndex":0},"citationItems":[{"id":301,"uris":["http://zotero.org/users/12783074/items/3HVZTHQT"],"itemData":{"id":301,"type":"article-journal","abstract":"Riverine species of tsetse (Glossina) transmit Trypanosoma brucei gambiense, which causes Gambian human African trypanosomiasis (gHAT), a neglected tropical disease. Uganda aims to eliminate gHAT as a public health problem through detection and treatment of human cases and vector control. The latter is being achieved through the deployment of ‘Tiny Targets’, insecticide-impregnated panels of material which attract and kill tsetse. We analysed the spatial and temporal distribution of cases of gHAT in Uganda during the period 2010–2019 to assess whether Tiny Targets have had an impact on disease incidence.","container-title":"Parasites &amp; Vectors","DOI":"10.1186/s13071-021-04889-x","ISSN":"1756-3305","issue":"1","journalAbbreviation":"Parasit Vectors","page":"410","source":"BioMed Central","title":"Estimating the impact of Tiny Targets in reducing the incidence of Gambian sleeping sickness in the North-west Uganda focus","volume":"14","author":[{"family":"Bessell","given":"Paul R."},{"family":"Esterhuizen","given":"Johan"},{"family":"Lehane","given":"Michael J."},{"family":"Longbottom","given":"Joshua"},{"family":"Mugenyi","given":"Albert"},{"family":"Selby","given":"Richard"},{"family":"Tirados","given":"Inaki"},{"family":"Torr","given":"Steve J."},{"family":"Waiswa","given":"Charles"},{"family":"Wamboga","given":"Charles"},{"family":"Hope","given":"Andrew"}],"issued":{"date-parts":[["2021",8,18]]}}}],"schema":"https://github.com/citation-style-language/schema/raw/master/csl-citation.json"} </w:instrText>
            </w:r>
            <w:r w:rsidRPr="006526B2">
              <w:rPr>
                <w:rFonts w:ascii="Times New Roman" w:hAnsi="Times New Roman" w:cs="Times New Roman"/>
                <w:sz w:val="20"/>
                <w:szCs w:val="20"/>
              </w:rPr>
              <w:fldChar w:fldCharType="separate"/>
            </w:r>
            <w:r w:rsidRPr="006526B2">
              <w:rPr>
                <w:rFonts w:ascii="Times New Roman" w:hAnsi="Times New Roman" w:cs="Times New Roman"/>
                <w:b w:val="0"/>
                <w:bCs w:val="0"/>
                <w:sz w:val="20"/>
              </w:rPr>
              <w:t>(142)</w:t>
            </w:r>
            <w:r w:rsidRPr="006526B2">
              <w:rPr>
                <w:rFonts w:ascii="Times New Roman" w:hAnsi="Times New Roman" w:cs="Times New Roman"/>
                <w:sz w:val="20"/>
                <w:szCs w:val="20"/>
              </w:rPr>
              <w:fldChar w:fldCharType="end"/>
            </w:r>
            <w:r w:rsidRPr="006526B2">
              <w:rPr>
                <w:rFonts w:ascii="Times New Roman" w:hAnsi="Times New Roman" w:cs="Times New Roman"/>
                <w:b w:val="0"/>
                <w:bCs w:val="0"/>
                <w:sz w:val="20"/>
                <w:szCs w:val="20"/>
              </w:rPr>
              <w:t xml:space="preserve">. </w:t>
            </w:r>
          </w:p>
          <w:p w14:paraId="5BF5DE2B" w14:textId="77777777" w:rsidR="006526B2" w:rsidRPr="00D00AA0" w:rsidRDefault="006526B2" w:rsidP="004C296B">
            <w:pPr>
              <w:spacing w:line="276" w:lineRule="auto"/>
              <w:rPr>
                <w:rFonts w:ascii="Times New Roman" w:hAnsi="Times New Roman" w:cs="Times New Roman"/>
                <w:b w:val="0"/>
                <w:bCs w:val="0"/>
                <w:sz w:val="20"/>
                <w:szCs w:val="20"/>
              </w:rPr>
            </w:pPr>
            <w:r w:rsidRPr="006526B2">
              <w:rPr>
                <w:rFonts w:ascii="Times New Roman" w:hAnsi="Times New Roman" w:cs="Times New Roman"/>
                <w:b w:val="0"/>
                <w:bCs w:val="0"/>
                <w:sz w:val="20"/>
                <w:szCs w:val="20"/>
              </w:rPr>
              <w:t xml:space="preserve">In India’s historical yaws elimination efforts </w:t>
            </w:r>
            <w:r w:rsidRPr="006526B2">
              <w:rPr>
                <w:rFonts w:ascii="Times New Roman" w:hAnsi="Times New Roman" w:cs="Times New Roman"/>
                <w:sz w:val="20"/>
                <w:szCs w:val="20"/>
              </w:rPr>
              <w:fldChar w:fldCharType="begin"/>
            </w:r>
            <w:r w:rsidRPr="006526B2">
              <w:rPr>
                <w:rFonts w:ascii="Times New Roman" w:hAnsi="Times New Roman" w:cs="Times New Roman"/>
                <w:b w:val="0"/>
                <w:bCs w:val="0"/>
                <w:sz w:val="20"/>
                <w:szCs w:val="20"/>
              </w:rPr>
              <w:instrText xml:space="preserve"> ADDIN ZOTERO_ITEM CSL_CITATION {"citationID":"5G5ozbWq","properties":{"formattedCitation":"(118,178)","plainCitation":"(118,178)","noteIndex":0},"citationItems":[{"id":508,"uris":["http://zotero.org/users/12783074/items/VEA7DVKE"],"itemData":{"id":508,"type":"webpage","abstract":"Elimination of yaws in India Weekly epidemiological record","language":"en","title":"Elimination of yaws in India Weekly epidemiological record","URL":"https://www.who.int/publications-detail-redirect/who-wer8315","author":[{"literal":"World Health Organization"}],"accessed":{"date-parts":[["2024",3,18]]}}},{"id":510,"uris":["http://zotero.org/users/12783074/items/EJPNZJL2"],"itemData":{"id":510,"type":"article-journal","abstract":"Yaws, a non-venereal treponematosis, affecting primarily the tribal populations, has been considered historically as one of the most neglected tropical diseases in the world. In 1996, India piloted an initiative to eradicate yaws based on a strategy consisting of active case finding through house-to-house search and treatment of cases and their contacts with long acting penicillin. Thereafter, the campaign implemented in all 51 endemic districts in 10 States of the country led to the achievement of a yaws-free status in 2004. In the post-elimination phase, surveillance activities accompanied by serological surveys were continued in the erstwhile endemic districts. These surveys carried out among children between the age of 1-5 yr, further confirmed the absence of community transmission in the country. The experience of India demonstrates that yaws can be eradicated in all endemic countries of Africa and Asia, provided that political commitment can be mobilized and community level activities sustained until the goal is achieved.","container-title":"Indian Journal of Medical Research","DOI":"10.4103/0971-5916.159542","ISSN":"0971-5916 (Print)","issue":"5","journalAbbreviation":"Indian J Med Res","language":"en-US","page":"608","source":"journals.lww.com","title":"Eradicating successfully yaws from India: The strategy &amp; global lessons","title-short":"Eradicating successfully yaws from India","volume":"141","author":[{"family":"Narain","given":"Jai P."},{"family":"Jain","given":"S. K."},{"family":"Bora","given":"D."},{"family":"Venkatesh","given":"S."}],"issued":{"date-parts":[["2015",5]]}}}],"schema":"https://github.com/citation-style-language/schema/raw/master/csl-citation.json"} </w:instrText>
            </w:r>
            <w:r w:rsidRPr="006526B2">
              <w:rPr>
                <w:rFonts w:ascii="Times New Roman" w:hAnsi="Times New Roman" w:cs="Times New Roman"/>
                <w:sz w:val="20"/>
                <w:szCs w:val="20"/>
              </w:rPr>
              <w:fldChar w:fldCharType="separate"/>
            </w:r>
            <w:r w:rsidRPr="006526B2">
              <w:rPr>
                <w:rFonts w:ascii="Times New Roman" w:hAnsi="Times New Roman" w:cs="Times New Roman"/>
                <w:b w:val="0"/>
                <w:bCs w:val="0"/>
                <w:sz w:val="20"/>
              </w:rPr>
              <w:t>(118,178)</w:t>
            </w:r>
            <w:r w:rsidRPr="006526B2">
              <w:rPr>
                <w:rFonts w:ascii="Times New Roman" w:hAnsi="Times New Roman" w:cs="Times New Roman"/>
                <w:sz w:val="20"/>
                <w:szCs w:val="20"/>
              </w:rPr>
              <w:fldChar w:fldCharType="end"/>
            </w:r>
            <w:r w:rsidRPr="006526B2">
              <w:rPr>
                <w:rFonts w:ascii="Times New Roman" w:hAnsi="Times New Roman" w:cs="Times New Roman"/>
                <w:b w:val="0"/>
                <w:bCs w:val="0"/>
                <w:sz w:val="20"/>
                <w:szCs w:val="20"/>
              </w:rPr>
              <w:t xml:space="preserve">, complacency set in once yaws prevalence had decreased notably thanks to a campaign launched in 1952. This led to discontinuation of efforts and disease re-emergence in the late 1970s. India’s historical yaws programme also suffered from poor integration of interventions into PHC </w:t>
            </w:r>
            <w:r w:rsidRPr="006526B2">
              <w:rPr>
                <w:rFonts w:ascii="Times New Roman" w:hAnsi="Times New Roman" w:cs="Times New Roman"/>
                <w:sz w:val="20"/>
                <w:szCs w:val="20"/>
              </w:rPr>
              <w:fldChar w:fldCharType="begin"/>
            </w:r>
            <w:r w:rsidRPr="006526B2">
              <w:rPr>
                <w:rFonts w:ascii="Times New Roman" w:hAnsi="Times New Roman" w:cs="Times New Roman"/>
                <w:b w:val="0"/>
                <w:bCs w:val="0"/>
                <w:sz w:val="20"/>
                <w:szCs w:val="20"/>
              </w:rPr>
              <w:instrText xml:space="preserve"> ADDIN ZOTERO_ITEM CSL_CITATION {"citationID":"NpfgoGJP","properties":{"formattedCitation":"(178)","plainCitation":"(178)","noteIndex":0},"citationItems":[{"id":510,"uris":["http://zotero.org/users/12783074/items/EJPNZJL2"],"itemData":{"id":510,"type":"article-journal","abstract":"Yaws, a non-venereal treponematosis, affecting primarily the tribal populations, has been considered historically as one of the most neglected tropical diseases in the world. In 1996, India piloted an initiative to eradicate yaws based on a strategy consisting of active case finding through house-to-house search and treatment of cases and their contacts with long acting penicillin. Thereafter, the campaign implemented in all 51 endemic districts in 10 States of the country led to the achievement of a yaws-free status in 2004. In the post-elimination phase, surveillance activities accompanied by serological surveys were continued in the erstwhile endemic districts. These surveys carried out among children between the age of 1-5 yr, further confirmed the absence of community transmission in the country. The experience of India demonstrates that yaws can be eradicated in all endemic countries of Africa and Asia, provided that political commitment can be mobilized and community level activities sustained until the goal is achieved.","container-title":"Indian Journal of Medical Research","DOI":"10.4103/0971-5916.159542","ISSN":"0971-5916 (Print)","issue":"5","journalAbbreviation":"Indian J Med Res","language":"en-US","page":"608","source":"journals.lww.com","title":"Eradicating successfully yaws from India: The strategy &amp; global lessons","title-short":"Eradicating successfully yaws from India","volume":"141","author":[{"family":"Narain","given":"Jai P."},{"family":"Jain","given":"S. K."},{"family":"Bora","given":"D."},{"family":"Venkatesh","given":"S."}],"issued":{"date-parts":[["2015",5]]}},"label":"page"}],"schema":"https://github.com/citation-style-language/schema/raw/master/csl-citation.json"} </w:instrText>
            </w:r>
            <w:r w:rsidRPr="006526B2">
              <w:rPr>
                <w:rFonts w:ascii="Times New Roman" w:hAnsi="Times New Roman" w:cs="Times New Roman"/>
                <w:sz w:val="20"/>
                <w:szCs w:val="20"/>
              </w:rPr>
              <w:fldChar w:fldCharType="separate"/>
            </w:r>
            <w:r w:rsidRPr="006526B2">
              <w:rPr>
                <w:rFonts w:ascii="Times New Roman" w:hAnsi="Times New Roman" w:cs="Times New Roman"/>
                <w:b w:val="0"/>
                <w:bCs w:val="0"/>
                <w:sz w:val="20"/>
              </w:rPr>
              <w:t>(178)</w:t>
            </w:r>
            <w:r w:rsidRPr="006526B2">
              <w:rPr>
                <w:rFonts w:ascii="Times New Roman" w:hAnsi="Times New Roman" w:cs="Times New Roman"/>
                <w:sz w:val="20"/>
                <w:szCs w:val="20"/>
              </w:rPr>
              <w:fldChar w:fldCharType="end"/>
            </w:r>
            <w:r w:rsidRPr="006526B2">
              <w:rPr>
                <w:rFonts w:ascii="Times New Roman" w:hAnsi="Times New Roman" w:cs="Times New Roman"/>
                <w:b w:val="0"/>
                <w:bCs w:val="0"/>
                <w:sz w:val="20"/>
                <w:szCs w:val="20"/>
              </w:rPr>
              <w:t xml:space="preserve">. After cases decreased post-1952, PHC was to be responsible for continuing passive surveillance and residual case treatment </w:t>
            </w:r>
            <w:r w:rsidRPr="006526B2">
              <w:rPr>
                <w:rFonts w:ascii="Times New Roman" w:hAnsi="Times New Roman" w:cs="Times New Roman"/>
                <w:sz w:val="20"/>
                <w:szCs w:val="20"/>
              </w:rPr>
              <w:fldChar w:fldCharType="begin"/>
            </w:r>
            <w:r w:rsidRPr="006526B2">
              <w:rPr>
                <w:rFonts w:ascii="Times New Roman" w:hAnsi="Times New Roman" w:cs="Times New Roman"/>
                <w:b w:val="0"/>
                <w:bCs w:val="0"/>
                <w:sz w:val="20"/>
                <w:szCs w:val="20"/>
              </w:rPr>
              <w:instrText xml:space="preserve"> ADDIN ZOTERO_ITEM CSL_CITATION {"citationID":"AjAGCnDe","properties":{"formattedCitation":"(118,178)","plainCitation":"(118,178)","noteIndex":0},"citationItems":[{"id":508,"uris":["http://zotero.org/users/12783074/items/VEA7DVKE"],"itemData":{"id":508,"type":"webpage","abstract":"Elimination of yaws in India Weekly epidemiological record","language":"en","title":"Elimination of yaws in India Weekly epidemiological record","URL":"https://www.who.int/publications-detail-redirect/who-wer8315","author":[{"literal":"World Health Organization"}],"accessed":{"date-parts":[["2024",3,18]]}}},{"id":510,"uris":["http://zotero.org/users/12783074/items/EJPNZJL2"],"itemData":{"id":510,"type":"article-journal","abstract":"Yaws, a non-venereal treponematosis, affecting primarily the tribal populations, has been considered historically as one of the most neglected tropical diseases in the world. In 1996, India piloted an initiative to eradicate yaws based on a strategy consisting of active case finding through house-to-house search and treatment of cases and their contacts with long acting penicillin. Thereafter, the campaign implemented in all 51 endemic districts in 10 States of the country led to the achievement of a yaws-free status in 2004. In the post-elimination phase, surveillance activities accompanied by serological surveys were continued in the erstwhile endemic districts. These surveys carried out among children between the age of 1-5 yr, further confirmed the absence of community transmission in the country. The experience of India demonstrates that yaws can be eradicated in all endemic countries of Africa and Asia, provided that political commitment can be mobilized and community level activities sustained until the goal is achieved.","container-title":"Indian Journal of Medical Research","DOI":"10.4103/0971-5916.159542","ISSN":"0971-5916 (Print)","issue":"5","journalAbbreviation":"Indian J Med Res","language":"en-US","page":"608","source":"journals.lww.com","title":"Eradicating successfully yaws from India: The strategy &amp; global lessons","title-short":"Eradicating successfully yaws from India","volume":"141","author":[{"family":"Narain","given":"Jai P."},{"family":"Jain","given":"S. K."},{"family":"Bora","given":"D."},{"family":"Venkatesh","given":"S."}],"issued":{"date-parts":[["2015",5]]}}}],"schema":"https://github.com/citation-style-language/schema/raw/master/csl-citation.json"} </w:instrText>
            </w:r>
            <w:r w:rsidRPr="006526B2">
              <w:rPr>
                <w:rFonts w:ascii="Times New Roman" w:hAnsi="Times New Roman" w:cs="Times New Roman"/>
                <w:sz w:val="20"/>
                <w:szCs w:val="20"/>
              </w:rPr>
              <w:fldChar w:fldCharType="separate"/>
            </w:r>
            <w:r w:rsidRPr="006526B2">
              <w:rPr>
                <w:rFonts w:ascii="Times New Roman" w:hAnsi="Times New Roman" w:cs="Times New Roman"/>
                <w:b w:val="0"/>
                <w:bCs w:val="0"/>
                <w:sz w:val="20"/>
              </w:rPr>
              <w:t>(118,178)</w:t>
            </w:r>
            <w:r w:rsidRPr="006526B2">
              <w:rPr>
                <w:rFonts w:ascii="Times New Roman" w:hAnsi="Times New Roman" w:cs="Times New Roman"/>
                <w:sz w:val="20"/>
                <w:szCs w:val="20"/>
              </w:rPr>
              <w:fldChar w:fldCharType="end"/>
            </w:r>
            <w:r w:rsidRPr="006526B2">
              <w:rPr>
                <w:rFonts w:ascii="Times New Roman" w:hAnsi="Times New Roman" w:cs="Times New Roman"/>
                <w:b w:val="0"/>
                <w:bCs w:val="0"/>
                <w:sz w:val="20"/>
                <w:szCs w:val="20"/>
              </w:rPr>
              <w:t xml:space="preserve">. However, areas in which PHC was to take this responsibility had no PHC provision to begin with </w:t>
            </w:r>
            <w:r w:rsidRPr="006526B2">
              <w:rPr>
                <w:rFonts w:ascii="Times New Roman" w:hAnsi="Times New Roman" w:cs="Times New Roman"/>
                <w:sz w:val="20"/>
                <w:szCs w:val="20"/>
              </w:rPr>
              <w:fldChar w:fldCharType="begin"/>
            </w:r>
            <w:r w:rsidRPr="006526B2">
              <w:rPr>
                <w:rFonts w:ascii="Times New Roman" w:hAnsi="Times New Roman" w:cs="Times New Roman"/>
                <w:b w:val="0"/>
                <w:bCs w:val="0"/>
                <w:sz w:val="20"/>
                <w:szCs w:val="20"/>
              </w:rPr>
              <w:instrText xml:space="preserve"> ADDIN ZOTERO_ITEM CSL_CITATION {"citationID":"zzGFgzuD","properties":{"formattedCitation":"(178)","plainCitation":"(178)","noteIndex":0},"citationItems":[{"id":510,"uris":["http://zotero.org/users/12783074/items/EJPNZJL2"],"itemData":{"id":510,"type":"article-journal","abstract":"Yaws, a non-venereal treponematosis, affecting primarily the tribal populations, has been considered historically as one of the most neglected tropical diseases in the world. In 1996, India piloted an initiative to eradicate yaws based on a strategy consisting of active case finding through house-to-house search and treatment of cases and their contacts with long acting penicillin. Thereafter, the campaign implemented in all 51 endemic districts in 10 States of the country led to the achievement of a yaws-free status in 2004. In the post-elimination phase, surveillance activities accompanied by serological surveys were continued in the erstwhile endemic districts. These surveys carried out among children between the age of 1-5 yr, further confirmed the absence of community transmission in the country. The experience of India demonstrates that yaws can be eradicated in all endemic countries of Africa and Asia, provided that political commitment can be mobilized and community level activities sustained until the goal is achieved.","container-title":"Indian Journal of Medical Research","DOI":"10.4103/0971-5916.159542","ISSN":"0971-5916 (Print)","issue":"5","journalAbbreviation":"Indian J Med Res","language":"en-US","page":"608","source":"journals.lww.com","title":"Eradicating successfully yaws from India: The strategy &amp; global lessons","title-short":"Eradicating successfully yaws from India","volume":"141","author":[{"family":"Narain","given":"Jai P."},{"family":"Jain","given":"S. K."},{"family":"Bora","given":"D."},{"family":"Venkatesh","given":"S."}],"issued":{"date-parts":[["2015",5]]}},"label":"page"}],"schema":"https://github.com/citation-style-language/schema/raw/master/csl-citation.json"} </w:instrText>
            </w:r>
            <w:r w:rsidRPr="006526B2">
              <w:rPr>
                <w:rFonts w:ascii="Times New Roman" w:hAnsi="Times New Roman" w:cs="Times New Roman"/>
                <w:sz w:val="20"/>
                <w:szCs w:val="20"/>
              </w:rPr>
              <w:fldChar w:fldCharType="separate"/>
            </w:r>
            <w:r w:rsidRPr="006526B2">
              <w:rPr>
                <w:rFonts w:ascii="Times New Roman" w:hAnsi="Times New Roman" w:cs="Times New Roman"/>
                <w:b w:val="0"/>
                <w:bCs w:val="0"/>
                <w:sz w:val="20"/>
              </w:rPr>
              <w:t>(178)</w:t>
            </w:r>
            <w:r w:rsidRPr="006526B2">
              <w:rPr>
                <w:rFonts w:ascii="Times New Roman" w:hAnsi="Times New Roman" w:cs="Times New Roman"/>
                <w:sz w:val="20"/>
                <w:szCs w:val="20"/>
              </w:rPr>
              <w:fldChar w:fldCharType="end"/>
            </w:r>
            <w:r w:rsidRPr="006526B2">
              <w:rPr>
                <w:rFonts w:ascii="Times New Roman" w:hAnsi="Times New Roman" w:cs="Times New Roman"/>
                <w:b w:val="0"/>
                <w:bCs w:val="0"/>
                <w:sz w:val="20"/>
                <w:szCs w:val="20"/>
              </w:rPr>
              <w:t>. This also contributed to resurgence.</w:t>
            </w:r>
          </w:p>
        </w:tc>
      </w:tr>
    </w:tbl>
    <w:p w14:paraId="2C110C90" w14:textId="77777777" w:rsidR="006526B2" w:rsidRPr="00D00AA0" w:rsidRDefault="006526B2" w:rsidP="006526B2">
      <w:pPr>
        <w:spacing w:line="360" w:lineRule="auto"/>
        <w:rPr>
          <w:rFonts w:ascii="Times New Roman" w:hAnsi="Times New Roman" w:cs="Times New Roman"/>
        </w:rPr>
      </w:pPr>
      <w:r w:rsidRPr="00D00AA0">
        <w:rPr>
          <w:rFonts w:ascii="Times New Roman" w:hAnsi="Times New Roman" w:cs="Times New Roman"/>
        </w:rPr>
        <w:t>For acronyms, see Supplementary Table 1.</w:t>
      </w:r>
    </w:p>
    <w:bookmarkEnd w:id="0"/>
    <w:p w14:paraId="35E92537" w14:textId="77777777" w:rsidR="00AE0D99" w:rsidRDefault="00AE0D99"/>
    <w:sectPr w:rsidR="00AE0D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6B2"/>
    <w:rsid w:val="001B3484"/>
    <w:rsid w:val="004931E4"/>
    <w:rsid w:val="005855DB"/>
    <w:rsid w:val="005C6263"/>
    <w:rsid w:val="006526B2"/>
    <w:rsid w:val="008071EF"/>
    <w:rsid w:val="00AE0D99"/>
    <w:rsid w:val="00B174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DD32F"/>
  <w15:chartTrackingRefBased/>
  <w15:docId w15:val="{783D62AE-34E6-4EA7-B8F3-3B1228516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6B2"/>
    <w:rPr>
      <w:rFonts w:cstheme="minorHAnsi"/>
      <w:kern w:val="0"/>
      <w14:ligatures w14:val="none"/>
    </w:rPr>
  </w:style>
  <w:style w:type="paragraph" w:styleId="Heading1">
    <w:name w:val="heading 1"/>
    <w:basedOn w:val="Normal"/>
    <w:next w:val="Normal"/>
    <w:link w:val="Heading1Char"/>
    <w:uiPriority w:val="9"/>
    <w:qFormat/>
    <w:rsid w:val="00B1748C"/>
    <w:pPr>
      <w:keepNext/>
      <w:keepLines/>
      <w:spacing w:before="240" w:after="0"/>
      <w:outlineLvl w:val="0"/>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2">
    <w:name w:val="heading 2"/>
    <w:basedOn w:val="Normal"/>
    <w:next w:val="Normal"/>
    <w:link w:val="Heading2Char"/>
    <w:uiPriority w:val="9"/>
    <w:semiHidden/>
    <w:unhideWhenUsed/>
    <w:qFormat/>
    <w:rsid w:val="006526B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526B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526B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526B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526B2"/>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526B2"/>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526B2"/>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526B2"/>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748C"/>
    <w:rPr>
      <w:rFonts w:asciiTheme="majorHAnsi" w:eastAsiaTheme="majorEastAsia" w:hAnsiTheme="majorHAnsi" w:cstheme="majorBidi"/>
      <w:color w:val="0F4761" w:themeColor="accent1" w:themeShade="BF"/>
      <w:sz w:val="32"/>
      <w:szCs w:val="32"/>
    </w:rPr>
  </w:style>
  <w:style w:type="paragraph" w:styleId="ListParagraph">
    <w:name w:val="List Paragraph"/>
    <w:basedOn w:val="Normal"/>
    <w:uiPriority w:val="34"/>
    <w:qFormat/>
    <w:rsid w:val="00B1748C"/>
    <w:pPr>
      <w:spacing w:after="155" w:line="264" w:lineRule="auto"/>
      <w:ind w:left="720" w:hanging="10"/>
      <w:contextualSpacing/>
    </w:pPr>
    <w:rPr>
      <w:rFonts w:ascii="Calibri" w:eastAsia="Calibri" w:hAnsi="Calibri" w:cs="Calibri"/>
      <w:color w:val="000000"/>
      <w:lang w:eastAsia="en-GB"/>
    </w:rPr>
  </w:style>
  <w:style w:type="character" w:customStyle="1" w:styleId="Heading2Char">
    <w:name w:val="Heading 2 Char"/>
    <w:basedOn w:val="DefaultParagraphFont"/>
    <w:link w:val="Heading2"/>
    <w:uiPriority w:val="9"/>
    <w:semiHidden/>
    <w:rsid w:val="006526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26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26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26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26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26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26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26B2"/>
    <w:rPr>
      <w:rFonts w:eastAsiaTheme="majorEastAsia" w:cstheme="majorBidi"/>
      <w:color w:val="272727" w:themeColor="text1" w:themeTint="D8"/>
    </w:rPr>
  </w:style>
  <w:style w:type="paragraph" w:styleId="Title">
    <w:name w:val="Title"/>
    <w:basedOn w:val="Normal"/>
    <w:next w:val="Normal"/>
    <w:link w:val="TitleChar"/>
    <w:uiPriority w:val="10"/>
    <w:qFormat/>
    <w:rsid w:val="006526B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526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26B2"/>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526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26B2"/>
    <w:pPr>
      <w:spacing w:before="160"/>
      <w:jc w:val="center"/>
    </w:pPr>
    <w:rPr>
      <w:rFonts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526B2"/>
    <w:rPr>
      <w:i/>
      <w:iCs/>
      <w:color w:val="404040" w:themeColor="text1" w:themeTint="BF"/>
    </w:rPr>
  </w:style>
  <w:style w:type="character" w:styleId="IntenseEmphasis">
    <w:name w:val="Intense Emphasis"/>
    <w:basedOn w:val="DefaultParagraphFont"/>
    <w:uiPriority w:val="21"/>
    <w:qFormat/>
    <w:rsid w:val="006526B2"/>
    <w:rPr>
      <w:i/>
      <w:iCs/>
      <w:color w:val="0F4761" w:themeColor="accent1" w:themeShade="BF"/>
    </w:rPr>
  </w:style>
  <w:style w:type="paragraph" w:styleId="IntenseQuote">
    <w:name w:val="Intense Quote"/>
    <w:basedOn w:val="Normal"/>
    <w:next w:val="Normal"/>
    <w:link w:val="IntenseQuoteChar"/>
    <w:uiPriority w:val="30"/>
    <w:qFormat/>
    <w:rsid w:val="006526B2"/>
    <w:pPr>
      <w:pBdr>
        <w:top w:val="single" w:sz="4" w:space="10" w:color="0F4761" w:themeColor="accent1" w:themeShade="BF"/>
        <w:bottom w:val="single" w:sz="4" w:space="10" w:color="0F4761" w:themeColor="accent1" w:themeShade="BF"/>
      </w:pBdr>
      <w:spacing w:before="360" w:after="360"/>
      <w:ind w:left="864" w:right="864"/>
      <w:jc w:val="center"/>
    </w:pPr>
    <w:rPr>
      <w:rFonts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526B2"/>
    <w:rPr>
      <w:i/>
      <w:iCs/>
      <w:color w:val="0F4761" w:themeColor="accent1" w:themeShade="BF"/>
    </w:rPr>
  </w:style>
  <w:style w:type="character" w:styleId="IntenseReference">
    <w:name w:val="Intense Reference"/>
    <w:basedOn w:val="DefaultParagraphFont"/>
    <w:uiPriority w:val="32"/>
    <w:qFormat/>
    <w:rsid w:val="006526B2"/>
    <w:rPr>
      <w:b/>
      <w:bCs/>
      <w:smallCaps/>
      <w:color w:val="0F4761" w:themeColor="accent1" w:themeShade="BF"/>
      <w:spacing w:val="5"/>
    </w:rPr>
  </w:style>
  <w:style w:type="table" w:styleId="PlainTable2">
    <w:name w:val="Plain Table 2"/>
    <w:basedOn w:val="TableNormal"/>
    <w:uiPriority w:val="42"/>
    <w:rsid w:val="006526B2"/>
    <w:pPr>
      <w:spacing w:after="0" w:line="240" w:lineRule="auto"/>
    </w:pPr>
    <w:rPr>
      <w:rFonts w:cstheme="minorHAnsi"/>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588</Words>
  <Characters>43256</Characters>
  <Application>Microsoft Office Word</Application>
  <DocSecurity>0</DocSecurity>
  <Lines>360</Lines>
  <Paragraphs>101</Paragraphs>
  <ScaleCrop>false</ScaleCrop>
  <Company/>
  <LinksUpToDate>false</LinksUpToDate>
  <CharactersWithSpaces>50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mi Hietanen</dc:creator>
  <cp:keywords/>
  <dc:description/>
  <cp:lastModifiedBy>Helmi Hietanen</cp:lastModifiedBy>
  <cp:revision>2</cp:revision>
  <dcterms:created xsi:type="dcterms:W3CDTF">2025-08-08T15:37:00Z</dcterms:created>
  <dcterms:modified xsi:type="dcterms:W3CDTF">2025-08-08T15:37:00Z</dcterms:modified>
</cp:coreProperties>
</file>